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94B1C8" w14:textId="41C76D48" w:rsidR="00F85C34" w:rsidRPr="00136C27" w:rsidRDefault="006B03AC" w:rsidP="00732D39">
      <w:pPr>
        <w:spacing w:after="0" w:line="480" w:lineRule="auto"/>
        <w:ind w:right="-270"/>
        <w:rPr>
          <w:rFonts w:ascii="Times New Roman" w:hAnsi="Times New Roman" w:cs="Times New Roman"/>
          <w:b/>
          <w:sz w:val="24"/>
          <w:szCs w:val="24"/>
        </w:rPr>
      </w:pPr>
      <w:r w:rsidRPr="00136C2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45F03" w:rsidRPr="00136C27">
        <w:rPr>
          <w:rFonts w:ascii="Times New Roman" w:hAnsi="Times New Roman" w:cs="Times New Roman"/>
          <w:b/>
          <w:sz w:val="24"/>
          <w:szCs w:val="24"/>
        </w:rPr>
        <w:t>S</w:t>
      </w:r>
      <w:r w:rsidRPr="00136C27">
        <w:rPr>
          <w:rFonts w:ascii="Times New Roman" w:hAnsi="Times New Roman" w:cs="Times New Roman"/>
          <w:b/>
          <w:sz w:val="24"/>
          <w:szCs w:val="24"/>
        </w:rPr>
        <w:t>1.</w:t>
      </w:r>
      <w:r w:rsidR="007B5E7C" w:rsidRPr="00136C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6B88" w:rsidRPr="00136C27">
        <w:rPr>
          <w:rFonts w:ascii="Times New Roman" w:hAnsi="Times New Roman" w:cs="Times New Roman"/>
          <w:sz w:val="24"/>
          <w:szCs w:val="24"/>
        </w:rPr>
        <w:t>The representative genotypes of A</w:t>
      </w:r>
      <w:r w:rsidR="0047374F" w:rsidRPr="00136C27">
        <w:rPr>
          <w:rFonts w:ascii="Times New Roman" w:hAnsi="Times New Roman" w:cs="Times New Roman"/>
          <w:sz w:val="24"/>
          <w:szCs w:val="24"/>
        </w:rPr>
        <w:t>AvV</w:t>
      </w:r>
      <w:r w:rsidR="00566B88" w:rsidRPr="00136C27">
        <w:rPr>
          <w:rFonts w:ascii="Times New Roman" w:hAnsi="Times New Roman" w:cs="Times New Roman"/>
          <w:sz w:val="24"/>
          <w:szCs w:val="24"/>
        </w:rPr>
        <w:t xml:space="preserve">-1 and other </w:t>
      </w:r>
      <w:proofErr w:type="spellStart"/>
      <w:r w:rsidR="00566B88" w:rsidRPr="00136C27">
        <w:rPr>
          <w:rFonts w:ascii="Times New Roman" w:hAnsi="Times New Roman" w:cs="Times New Roman"/>
          <w:sz w:val="24"/>
          <w:szCs w:val="24"/>
        </w:rPr>
        <w:t>A</w:t>
      </w:r>
      <w:r w:rsidR="0047374F" w:rsidRPr="00136C27">
        <w:rPr>
          <w:rFonts w:ascii="Times New Roman" w:hAnsi="Times New Roman" w:cs="Times New Roman"/>
          <w:sz w:val="24"/>
          <w:szCs w:val="24"/>
        </w:rPr>
        <w:t>AvV</w:t>
      </w:r>
      <w:r w:rsidR="00566B88" w:rsidRPr="00136C27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566B88" w:rsidRPr="00136C27">
        <w:rPr>
          <w:rFonts w:ascii="Times New Roman" w:hAnsi="Times New Roman" w:cs="Times New Roman"/>
          <w:sz w:val="24"/>
          <w:szCs w:val="24"/>
        </w:rPr>
        <w:t xml:space="preserve"> used in this study</w:t>
      </w:r>
      <w:r w:rsidR="00D710BE" w:rsidRPr="00136C27">
        <w:rPr>
          <w:rFonts w:ascii="Times New Roman" w:hAnsi="Times New Roman" w:cs="Times New Roman"/>
          <w:sz w:val="24"/>
          <w:szCs w:val="24"/>
        </w:rPr>
        <w:t xml:space="preserve"> </w:t>
      </w:r>
      <w:r w:rsidR="00D25F88" w:rsidRPr="00136C27">
        <w:rPr>
          <w:rFonts w:ascii="Times New Roman" w:hAnsi="Times New Roman" w:cs="Times New Roman"/>
          <w:sz w:val="24"/>
          <w:szCs w:val="24"/>
        </w:rPr>
        <w:t>(egg</w:t>
      </w:r>
      <w:r w:rsidR="00927F9A">
        <w:rPr>
          <w:rFonts w:ascii="Times New Roman" w:hAnsi="Times New Roman" w:cs="Times New Roman"/>
          <w:sz w:val="24"/>
          <w:szCs w:val="24"/>
        </w:rPr>
        <w:t>-</w:t>
      </w:r>
      <w:r w:rsidR="00D25F88" w:rsidRPr="00136C27">
        <w:rPr>
          <w:rFonts w:ascii="Times New Roman" w:hAnsi="Times New Roman" w:cs="Times New Roman"/>
          <w:sz w:val="24"/>
          <w:szCs w:val="24"/>
        </w:rPr>
        <w:t>grown viruses)</w:t>
      </w:r>
    </w:p>
    <w:p w14:paraId="7CDFDE88" w14:textId="77777777" w:rsidR="00BC2909" w:rsidRPr="00F3510F" w:rsidRDefault="00BC2909" w:rsidP="00F85C34">
      <w:pPr>
        <w:spacing w:after="0" w:line="259" w:lineRule="auto"/>
        <w:ind w:right="-270"/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LightShading"/>
        <w:tblW w:w="97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600" w:firstRow="0" w:lastRow="0" w:firstColumn="0" w:lastColumn="0" w:noHBand="1" w:noVBand="1"/>
      </w:tblPr>
      <w:tblGrid>
        <w:gridCol w:w="1007"/>
        <w:gridCol w:w="5923"/>
        <w:gridCol w:w="1109"/>
        <w:gridCol w:w="1699"/>
      </w:tblGrid>
      <w:tr w:rsidR="001D66CB" w:rsidRPr="00136C27" w14:paraId="284E4239" w14:textId="1C2339D0" w:rsidTr="00FD218F">
        <w:trPr>
          <w:trHeight w:val="232"/>
          <w:jc w:val="center"/>
        </w:trPr>
        <w:tc>
          <w:tcPr>
            <w:tcW w:w="1007" w:type="dxa"/>
            <w:shd w:val="clear" w:color="auto" w:fill="FFFFFF" w:themeFill="background1"/>
          </w:tcPr>
          <w:p w14:paraId="0F8F0ACD" w14:textId="11A59D3B" w:rsidR="001D66CB" w:rsidRPr="00136C27" w:rsidRDefault="001D66CB" w:rsidP="00E62B9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ample ID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6277261E" w14:textId="72408AA5" w:rsidR="001D66CB" w:rsidRPr="00136C27" w:rsidRDefault="001D66CB" w:rsidP="00AB1C0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Isolate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0FFE429D" w14:textId="71BB7FE1" w:rsidR="001D66CB" w:rsidRPr="00136C27" w:rsidRDefault="001D66CB" w:rsidP="00AB1C0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enotype/serotype</w:t>
            </w:r>
          </w:p>
        </w:tc>
        <w:tc>
          <w:tcPr>
            <w:tcW w:w="1699" w:type="dxa"/>
            <w:shd w:val="clear" w:color="auto" w:fill="FFFFFF" w:themeFill="background1"/>
          </w:tcPr>
          <w:p w14:paraId="0E6D9072" w14:textId="16DC6284" w:rsidR="001D66CB" w:rsidRPr="00516F5D" w:rsidRDefault="001D66CB" w:rsidP="00AB1C0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MinI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un</w:t>
            </w:r>
            <w:r w:rsidR="00516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D66CB" w:rsidRPr="00136C27" w14:paraId="5627D72C" w14:textId="1C4B1B84" w:rsidTr="00FD218F">
        <w:trPr>
          <w:trHeight w:val="50"/>
          <w:jc w:val="center"/>
        </w:trPr>
        <w:tc>
          <w:tcPr>
            <w:tcW w:w="1007" w:type="dxa"/>
            <w:shd w:val="clear" w:color="auto" w:fill="FFFFFF" w:themeFill="background1"/>
          </w:tcPr>
          <w:p w14:paraId="339E140C" w14:textId="407385B8" w:rsidR="001D66CB" w:rsidRPr="00136C27" w:rsidRDefault="001D66CB" w:rsidP="00E9605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491330B8" w14:textId="62A0A139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chicken/USA/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Lasota</w:t>
            </w:r>
            <w:proofErr w:type="spellEnd"/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/1946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0040EF45" w14:textId="77777777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II</w:t>
            </w:r>
          </w:p>
        </w:tc>
        <w:tc>
          <w:tcPr>
            <w:tcW w:w="1699" w:type="dxa"/>
            <w:shd w:val="clear" w:color="auto" w:fill="FFFFFF" w:themeFill="background1"/>
          </w:tcPr>
          <w:p w14:paraId="086B4FFA" w14:textId="678E0E26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, 4, </w:t>
            </w: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1D66CB" w:rsidRPr="00136C27" w14:paraId="014B02D3" w14:textId="17E7E611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3F8B6AA3" w14:textId="16CB7F5F" w:rsidR="001D66CB" w:rsidRPr="00136C27" w:rsidRDefault="001D66CB" w:rsidP="00E9605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4E0503B1" w14:textId="473B8CB1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chicken/USA/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Hitchner</w:t>
            </w:r>
            <w:proofErr w:type="spellEnd"/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/B1/1947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316B6D40" w14:textId="77777777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II</w:t>
            </w:r>
          </w:p>
        </w:tc>
        <w:tc>
          <w:tcPr>
            <w:tcW w:w="1699" w:type="dxa"/>
            <w:shd w:val="clear" w:color="auto" w:fill="FFFFFF" w:themeFill="background1"/>
          </w:tcPr>
          <w:p w14:paraId="3671CF27" w14:textId="77990E0D" w:rsidR="001D66CB" w:rsidRPr="00136C27" w:rsidRDefault="00A34FB0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</w:tr>
      <w:tr w:rsidR="00A34FB0" w:rsidRPr="00136C27" w14:paraId="54CCFDE5" w14:textId="4724CEC1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672F7784" w14:textId="584CB694" w:rsidR="00A34FB0" w:rsidRPr="00136C27" w:rsidRDefault="00A34FB0" w:rsidP="00A34FB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71AD5489" w14:textId="28EDE08E" w:rsidR="00A34FB0" w:rsidRPr="00136C27" w:rsidRDefault="00A34FB0" w:rsidP="00A34FB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clone 30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21910DD9" w14:textId="77777777" w:rsidR="00A34FB0" w:rsidRPr="00136C27" w:rsidRDefault="00A34FB0" w:rsidP="00A34FB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II</w:t>
            </w:r>
          </w:p>
        </w:tc>
        <w:tc>
          <w:tcPr>
            <w:tcW w:w="1699" w:type="dxa"/>
            <w:shd w:val="clear" w:color="auto" w:fill="FFFFFF" w:themeFill="background1"/>
          </w:tcPr>
          <w:p w14:paraId="6A1C95CE" w14:textId="6950A831" w:rsidR="00A34FB0" w:rsidRPr="00136C27" w:rsidRDefault="00A34FB0" w:rsidP="00A34FB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22203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</w:tr>
      <w:tr w:rsidR="00A34FB0" w:rsidRPr="00136C27" w14:paraId="63A96F2F" w14:textId="65ABFBEA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28894CB6" w14:textId="6D889A0F" w:rsidR="00A34FB0" w:rsidRPr="00136C27" w:rsidRDefault="00A34FB0" w:rsidP="00A34FB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2C0BD489" w14:textId="63BCDBC0" w:rsidR="00A34FB0" w:rsidRPr="00136C27" w:rsidRDefault="00A34FB0" w:rsidP="00A34FB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turkey/USA/VG/GA/1989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5CE54C35" w14:textId="77777777" w:rsidR="00A34FB0" w:rsidRPr="00136C27" w:rsidRDefault="00A34FB0" w:rsidP="00A34FB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II</w:t>
            </w:r>
          </w:p>
        </w:tc>
        <w:tc>
          <w:tcPr>
            <w:tcW w:w="1699" w:type="dxa"/>
            <w:shd w:val="clear" w:color="auto" w:fill="FFFFFF" w:themeFill="background1"/>
          </w:tcPr>
          <w:p w14:paraId="11EC386C" w14:textId="05C6B2A0" w:rsidR="00A34FB0" w:rsidRPr="00136C27" w:rsidRDefault="00A34FB0" w:rsidP="00A34FB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22203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</w:tr>
      <w:tr w:rsidR="001D66CB" w:rsidRPr="00136C27" w14:paraId="20F9DD04" w14:textId="2E3D36BE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4D56B094" w14:textId="72E5A672" w:rsidR="001D66CB" w:rsidRPr="00136C27" w:rsidRDefault="001D66CB" w:rsidP="00E9605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0F8FE2EA" w14:textId="493D83BE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chicken/Australia/Queensland/V-4/10/1966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1E00D50C" w14:textId="259CAA6B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7D69D0A4" w14:textId="4FC1C5D5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, 4, </w:t>
            </w: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CE2C96" w:rsidRPr="00136C27" w14:paraId="59800F97" w14:textId="5F761791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345D762B" w14:textId="08389449" w:rsidR="00CE2C96" w:rsidRPr="00136C27" w:rsidRDefault="00CE2C96" w:rsidP="00CE2C9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2AA6FA7A" w14:textId="4373B40D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MN2000-495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62E3D570" w14:textId="77777777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2</w:t>
            </w:r>
          </w:p>
        </w:tc>
        <w:tc>
          <w:tcPr>
            <w:tcW w:w="1699" w:type="dxa"/>
            <w:shd w:val="clear" w:color="auto" w:fill="FFFFFF" w:themeFill="background1"/>
          </w:tcPr>
          <w:p w14:paraId="5072F668" w14:textId="772EA32F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F74CF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A</w:t>
            </w:r>
          </w:p>
        </w:tc>
      </w:tr>
      <w:tr w:rsidR="00CE2C96" w:rsidRPr="00136C27" w14:paraId="3AC9F352" w14:textId="6563E0BA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75E4E3FC" w14:textId="19300462" w:rsidR="00CE2C96" w:rsidRPr="00136C27" w:rsidRDefault="00CE2C96" w:rsidP="00CE2C9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3CF39544" w14:textId="50E2A656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3/turkey/USA/WI/1968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67B235E1" w14:textId="77777777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3</w:t>
            </w:r>
          </w:p>
        </w:tc>
        <w:tc>
          <w:tcPr>
            <w:tcW w:w="1699" w:type="dxa"/>
            <w:shd w:val="clear" w:color="auto" w:fill="FFFFFF" w:themeFill="background1"/>
          </w:tcPr>
          <w:p w14:paraId="43B11D75" w14:textId="53373FA7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F74CF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A</w:t>
            </w:r>
          </w:p>
        </w:tc>
      </w:tr>
      <w:tr w:rsidR="00CE2C96" w:rsidRPr="00136C27" w14:paraId="1FE82985" w14:textId="7CC3DBD4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6D1F08CD" w14:textId="3B58E08F" w:rsidR="00CE2C96" w:rsidRPr="00136C27" w:rsidRDefault="00CE2C96" w:rsidP="00CE2C9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3D60E94C" w14:textId="75EB96F2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4/--/USA/MN/2000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49E2E140" w14:textId="77777777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4</w:t>
            </w:r>
          </w:p>
        </w:tc>
        <w:tc>
          <w:tcPr>
            <w:tcW w:w="1699" w:type="dxa"/>
            <w:shd w:val="clear" w:color="auto" w:fill="FFFFFF" w:themeFill="background1"/>
          </w:tcPr>
          <w:p w14:paraId="00D55B6A" w14:textId="0991D3FF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F74CF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A</w:t>
            </w:r>
          </w:p>
        </w:tc>
      </w:tr>
      <w:tr w:rsidR="00CE2C96" w:rsidRPr="00136C27" w14:paraId="7979DEF7" w14:textId="1420ADAE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01B86B66" w14:textId="6E28C249" w:rsidR="00CE2C96" w:rsidRPr="00136C27" w:rsidRDefault="00CE2C96" w:rsidP="00CE2C9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5C897C9A" w14:textId="370B49FF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6/--/USA/MN/1999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217DFDAF" w14:textId="77777777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6</w:t>
            </w:r>
          </w:p>
        </w:tc>
        <w:tc>
          <w:tcPr>
            <w:tcW w:w="1699" w:type="dxa"/>
            <w:shd w:val="clear" w:color="auto" w:fill="FFFFFF" w:themeFill="background1"/>
          </w:tcPr>
          <w:p w14:paraId="44B39A38" w14:textId="3A7E8773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F74CF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A</w:t>
            </w:r>
          </w:p>
        </w:tc>
      </w:tr>
      <w:tr w:rsidR="00CE2C96" w:rsidRPr="00136C27" w14:paraId="5515D11C" w14:textId="3930298D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7302D09E" w14:textId="50B86F5B" w:rsidR="00CE2C96" w:rsidRPr="00136C27" w:rsidRDefault="00CE2C96" w:rsidP="00CE2C9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0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60F36F25" w14:textId="155454EB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7/--/USA/TX02-12/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75FBB9DA" w14:textId="77777777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7</w:t>
            </w:r>
          </w:p>
        </w:tc>
        <w:tc>
          <w:tcPr>
            <w:tcW w:w="1699" w:type="dxa"/>
            <w:shd w:val="clear" w:color="auto" w:fill="FFFFFF" w:themeFill="background1"/>
          </w:tcPr>
          <w:p w14:paraId="07B6E83C" w14:textId="231F07E4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F74CF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A</w:t>
            </w:r>
          </w:p>
        </w:tc>
      </w:tr>
      <w:tr w:rsidR="00CE2C96" w:rsidRPr="00136C27" w14:paraId="6F5A3CE5" w14:textId="0EF7E964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7A688900" w14:textId="3C7FED2B" w:rsidR="00CE2C96" w:rsidRPr="00136C27" w:rsidRDefault="00CE2C96" w:rsidP="00CE2C9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1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54AD8922" w14:textId="45323083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8/goose/US/DE/1053/1976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2072CE1F" w14:textId="77777777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8</w:t>
            </w:r>
          </w:p>
        </w:tc>
        <w:tc>
          <w:tcPr>
            <w:tcW w:w="1699" w:type="dxa"/>
            <w:shd w:val="clear" w:color="auto" w:fill="FFFFFF" w:themeFill="background1"/>
          </w:tcPr>
          <w:p w14:paraId="57C15F84" w14:textId="787E89BF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F74CF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A</w:t>
            </w:r>
          </w:p>
        </w:tc>
      </w:tr>
      <w:tr w:rsidR="00CE2C96" w:rsidRPr="00136C27" w14:paraId="12EACC81" w14:textId="307A4204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59D2F26B" w14:textId="1405F088" w:rsidR="00CE2C96" w:rsidRPr="00136C27" w:rsidRDefault="00CE2C96" w:rsidP="00CE2C9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2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5223F5AE" w14:textId="7BD8378D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9/duck/USA/NY/22/1978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4894E38F" w14:textId="77777777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9</w:t>
            </w:r>
          </w:p>
        </w:tc>
        <w:tc>
          <w:tcPr>
            <w:tcW w:w="1699" w:type="dxa"/>
            <w:shd w:val="clear" w:color="auto" w:fill="FFFFFF" w:themeFill="background1"/>
          </w:tcPr>
          <w:p w14:paraId="5D435EFB" w14:textId="29774F03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F74CF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A</w:t>
            </w:r>
          </w:p>
        </w:tc>
      </w:tr>
      <w:tr w:rsidR="00CE2C96" w:rsidRPr="00136C27" w14:paraId="6FF74C23" w14:textId="7C9FA09E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12F46BD5" w14:textId="0DCD1832" w:rsidR="00CE2C96" w:rsidRPr="00136C27" w:rsidRDefault="00CE2C96" w:rsidP="00CE2C9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3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1E0B2D78" w14:textId="6AC7D5CC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10/penguin/Falkland Islands/324/2007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2DDC1AA7" w14:textId="77777777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10</w:t>
            </w:r>
          </w:p>
        </w:tc>
        <w:tc>
          <w:tcPr>
            <w:tcW w:w="1699" w:type="dxa"/>
            <w:shd w:val="clear" w:color="auto" w:fill="FFFFFF" w:themeFill="background1"/>
          </w:tcPr>
          <w:p w14:paraId="12E1BAA6" w14:textId="611EEBD9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F74CF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A</w:t>
            </w:r>
          </w:p>
        </w:tc>
      </w:tr>
      <w:tr w:rsidR="00CE2C96" w:rsidRPr="00136C27" w14:paraId="0792C03B" w14:textId="78C21F7C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429039CF" w14:textId="1847B859" w:rsidR="00CE2C96" w:rsidRPr="00136C27" w:rsidRDefault="00CE2C96" w:rsidP="00CE2C9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4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528B2650" w14:textId="39DA4BBE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13/white-fronted goose/Ukraine/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skania</w:t>
            </w:r>
            <w:proofErr w:type="spellEnd"/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-Nova/48-15-02/2011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3F49A6DA" w14:textId="77777777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13</w:t>
            </w:r>
          </w:p>
        </w:tc>
        <w:tc>
          <w:tcPr>
            <w:tcW w:w="1699" w:type="dxa"/>
            <w:shd w:val="clear" w:color="auto" w:fill="FFFFFF" w:themeFill="background1"/>
          </w:tcPr>
          <w:p w14:paraId="4A3EC631" w14:textId="20F95A0C" w:rsidR="00CE2C96" w:rsidRPr="00136C27" w:rsidRDefault="00CE2C96" w:rsidP="00CE2C9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F74CF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A</w:t>
            </w:r>
          </w:p>
        </w:tc>
      </w:tr>
      <w:tr w:rsidR="00A34FB0" w:rsidRPr="00136C27" w14:paraId="20080E6E" w14:textId="6546203D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42F3E396" w14:textId="2020C5B4" w:rsidR="00A34FB0" w:rsidRPr="00136C27" w:rsidRDefault="00A34FB0" w:rsidP="00A34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2F971163" w14:textId="7BCDB5C6" w:rsidR="00A34FB0" w:rsidRPr="00136C27" w:rsidRDefault="00A34FB0" w:rsidP="00A34FB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laysia/5091/633/2009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5182BFE1" w14:textId="77777777" w:rsidR="00A34FB0" w:rsidRPr="00136C27" w:rsidRDefault="00A34FB0" w:rsidP="00A34FB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4E4FA737" w14:textId="28F8923C" w:rsidR="00A34FB0" w:rsidRPr="00136C27" w:rsidRDefault="00A34FB0" w:rsidP="00A34FB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66D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</w:tr>
      <w:tr w:rsidR="00A34FB0" w:rsidRPr="00136C27" w14:paraId="25828593" w14:textId="60CEC7C3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340ADB93" w14:textId="45F73508" w:rsidR="00A34FB0" w:rsidRPr="00136C27" w:rsidRDefault="00A34FB0" w:rsidP="00A34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56F58D5B" w14:textId="7BD8799D" w:rsidR="00A34FB0" w:rsidRPr="00136C27" w:rsidRDefault="00A34FB0" w:rsidP="00A34FB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PMV-p-S-221111/964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253CB899" w14:textId="076DFB29" w:rsidR="00A34FB0" w:rsidRPr="00136C27" w:rsidRDefault="00A34FB0" w:rsidP="00A34FB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2F1B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VIId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77D27B6C" w14:textId="4BF8E723" w:rsidR="00A34FB0" w:rsidRPr="005C2F1B" w:rsidRDefault="00A34FB0" w:rsidP="00A34FB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66DE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</w:tr>
      <w:tr w:rsidR="000E044D" w:rsidRPr="00136C27" w14:paraId="22DAAB91" w14:textId="60D5DA8A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69B02871" w14:textId="0079533F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29C5C065" w14:textId="37DF2B6C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ultry/Canada/Ontario/Berwick/853/1948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2272A2C2" w14:textId="77777777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I</w:t>
            </w:r>
          </w:p>
        </w:tc>
        <w:tc>
          <w:tcPr>
            <w:tcW w:w="1699" w:type="dxa"/>
            <w:shd w:val="clear" w:color="auto" w:fill="FFFFFF" w:themeFill="background1"/>
          </w:tcPr>
          <w:p w14:paraId="072DC72A" w14:textId="6428BA24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AE20D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proofErr w:type="spellStart"/>
            <w:r w:rsidR="00CE2C9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0E044D" w:rsidRPr="00136C27" w14:paraId="670E772B" w14:textId="023E405F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468CF2B1" w14:textId="17D0B9F0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7B416480" w14:textId="7B0645C5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ultry/USA/OH/Miller/778/1948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16B98ACC" w14:textId="77777777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I</w:t>
            </w:r>
          </w:p>
        </w:tc>
        <w:tc>
          <w:tcPr>
            <w:tcW w:w="1699" w:type="dxa"/>
            <w:shd w:val="clear" w:color="auto" w:fill="FFFFFF" w:themeFill="background1"/>
          </w:tcPr>
          <w:p w14:paraId="29383323" w14:textId="7BF63877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</w:tr>
      <w:tr w:rsidR="000E044D" w:rsidRPr="00136C27" w14:paraId="3F3336E9" w14:textId="6C0E8926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51C8FAB0" w14:textId="0A1B70B0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32BDA8E8" w14:textId="7980600B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hicken/India/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ukteswar</w:t>
            </w:r>
            <w:proofErr w:type="spellEnd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519/1940s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31059BB5" w14:textId="77777777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II</w:t>
            </w:r>
          </w:p>
        </w:tc>
        <w:tc>
          <w:tcPr>
            <w:tcW w:w="1699" w:type="dxa"/>
            <w:shd w:val="clear" w:color="auto" w:fill="FFFFFF" w:themeFill="background1"/>
          </w:tcPr>
          <w:p w14:paraId="04B079EF" w14:textId="24DFD00C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AE20D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proofErr w:type="spellStart"/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0E044D" w:rsidRPr="00136C27" w14:paraId="5E212FB5" w14:textId="01427482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6BB11B42" w14:textId="07F9788F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4A2F2605" w14:textId="6618627B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hicken/Nigeria/Kano/1973/N52/899/1973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0DD276B8" w14:textId="77777777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V</w:t>
            </w:r>
          </w:p>
        </w:tc>
        <w:tc>
          <w:tcPr>
            <w:tcW w:w="1699" w:type="dxa"/>
            <w:shd w:val="clear" w:color="auto" w:fill="FFFFFF" w:themeFill="background1"/>
          </w:tcPr>
          <w:p w14:paraId="6D7C58EB" w14:textId="69E9CBE7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AE20D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proofErr w:type="spellStart"/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0E044D" w:rsidRPr="00136C27" w14:paraId="21BFD3BC" w14:textId="566C2A54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4C481CBC" w14:textId="02DCF9DF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62A77AA3" w14:textId="63DD8722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taly/Milano/1945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4E18A006" w14:textId="77777777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V</w:t>
            </w:r>
          </w:p>
        </w:tc>
        <w:tc>
          <w:tcPr>
            <w:tcW w:w="1699" w:type="dxa"/>
            <w:shd w:val="clear" w:color="auto" w:fill="FFFFFF" w:themeFill="background1"/>
          </w:tcPr>
          <w:p w14:paraId="0EA0C0BF" w14:textId="434FF64F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</w:tr>
      <w:tr w:rsidR="000E044D" w:rsidRPr="00136C27" w14:paraId="1D323D44" w14:textId="480F05E6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17BF3C84" w14:textId="000A58AC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157E4BBC" w14:textId="495B6FC2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uck/Nigeria/NG-695/KG.LOM.11-16/2009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292C2272" w14:textId="34BBF699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XIVb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03623056" w14:textId="072A1221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AE20D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proofErr w:type="spellStart"/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0E044D" w:rsidRPr="00136C27" w14:paraId="6DF4A8B9" w14:textId="68E4F64E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619DED1F" w14:textId="002A8834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62E1DF67" w14:textId="1B8F09D1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rmorant/USA/MN/92-40140/250/1992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0E44516E" w14:textId="77777777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a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32CA0ED7" w14:textId="2F4E97C3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AE20D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proofErr w:type="spellStart"/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1D66CB" w:rsidRPr="00136C27" w14:paraId="318FE26F" w14:textId="0CA8154A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1BB372CC" w14:textId="78D75ACE" w:rsidR="001D66CB" w:rsidRPr="00136C27" w:rsidRDefault="001D66CB" w:rsidP="00E96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4F0DE708" w14:textId="7AD8D466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urkey/Belize/4338-4/607/2008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6364EAC8" w14:textId="77777777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b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274580CA" w14:textId="7520DF97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, 4, </w:t>
            </w: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  <w:r w:rsidR="00A34FB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</w:tr>
      <w:tr w:rsidR="000E044D" w:rsidRPr="00136C27" w14:paraId="7D7F3DE2" w14:textId="306A951C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31D13785" w14:textId="021E78B1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148E1741" w14:textId="5D2940F5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hicken/Mexico/NC/23/686/2011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2A1EDFDF" w14:textId="77777777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c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03E710D8" w14:textId="5B44DD32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76414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proofErr w:type="spellStart"/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0E044D" w:rsidRPr="00136C27" w14:paraId="201D337E" w14:textId="527DCE63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6B7A1604" w14:textId="7DF3F37A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69E0E5A7" w14:textId="3622873D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hicken/Bulgaria/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olno_Linevo</w:t>
            </w:r>
            <w:proofErr w:type="spellEnd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1160/1992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73D727C2" w14:textId="0A498C12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Ic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3F639457" w14:textId="5B060629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76414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proofErr w:type="spellStart"/>
            <w:r w:rsidR="00CE2C9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1D66CB" w:rsidRPr="00136C27" w14:paraId="769E91D8" w14:textId="6A3EA86B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622DE20E" w14:textId="66ABB303" w:rsidR="001D66CB" w:rsidRPr="00136C27" w:rsidRDefault="001D66CB" w:rsidP="00E96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78C00F3A" w14:textId="6BECE909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igeon/Pakistan/Lahore/25A/1011/2015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7B152E4F" w14:textId="30F0AE4C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Ik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00CFF069" w14:textId="4B28119D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, 4, </w:t>
            </w: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0E044D" w:rsidRPr="00136C27" w14:paraId="21E088BD" w14:textId="44468FF6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3BACCECC" w14:textId="596E1327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17DAE5FA" w14:textId="0837EBE3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hicken/Egypt/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ohag</w:t>
            </w:r>
            <w:proofErr w:type="spellEnd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18/1020/2014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43B56B42" w14:textId="77777777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IIj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620DA376" w14:textId="2A950FCF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111D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proofErr w:type="spellStart"/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0E044D" w:rsidRPr="00136C27" w14:paraId="520AF56F" w14:textId="4044DC08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09D6D8E5" w14:textId="607E0A79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662E1F46" w14:textId="7ADF770C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uck/Vietnam/Long Bien/78/2002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12729D58" w14:textId="77777777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IIe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2CB9E38B" w14:textId="597BA28D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111D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</w:tr>
      <w:tr w:rsidR="001D66CB" w:rsidRPr="00136C27" w14:paraId="13062A0D" w14:textId="725B0DA8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77FCDB21" w14:textId="58594680" w:rsidR="001D66CB" w:rsidRPr="00136C27" w:rsidRDefault="001D66CB" w:rsidP="00E96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2507FF43" w14:textId="5FFA26F8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igeon/Pakistan/Lahore/20A/996/2015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3ED88229" w14:textId="77777777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IIi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2A27CEC8" w14:textId="57CF6A26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, 4, </w:t>
            </w: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0E044D" w:rsidRPr="00136C27" w14:paraId="2B9A3FCE" w14:textId="5434A619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63E1395B" w14:textId="38CC6C9B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6FF4D1E9" w14:textId="50CFBB1E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ultry/China/04-23/C12/647/2004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1E25CF9B" w14:textId="77777777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X</w:t>
            </w:r>
          </w:p>
        </w:tc>
        <w:tc>
          <w:tcPr>
            <w:tcW w:w="1699" w:type="dxa"/>
            <w:shd w:val="clear" w:color="auto" w:fill="FFFFFF" w:themeFill="background1"/>
          </w:tcPr>
          <w:p w14:paraId="02D4E5F3" w14:textId="29061D60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AF187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proofErr w:type="spellStart"/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0E044D" w:rsidRPr="00136C27" w14:paraId="4A163C8F" w14:textId="3C865F17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1D5A6822" w14:textId="6749372B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14E2EE6D" w14:textId="5B74EF63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hicken/03-45/641/2003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60E19B78" w14:textId="77777777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X</w:t>
            </w:r>
          </w:p>
        </w:tc>
        <w:tc>
          <w:tcPr>
            <w:tcW w:w="1699" w:type="dxa"/>
            <w:shd w:val="clear" w:color="auto" w:fill="FFFFFF" w:themeFill="background1"/>
          </w:tcPr>
          <w:p w14:paraId="09FAB799" w14:textId="68EB11C2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</w:tr>
      <w:tr w:rsidR="000E044D" w:rsidRPr="00136C27" w14:paraId="08BF9B24" w14:textId="72622293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79240B31" w14:textId="01030462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687F4BD1" w14:textId="0714AC61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llard/USA/MN/99-376/163/1999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768C8B0E" w14:textId="39AC9DFD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39D551DF" w14:textId="4FCEEF32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AF187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proofErr w:type="spellStart"/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0E044D" w:rsidRPr="00136C27" w14:paraId="7871B155" w14:textId="47B2A437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62C78BBC" w14:textId="05D8EE03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175E58B2" w14:textId="24EFB8DF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northern_pintail</w:t>
            </w:r>
            <w:proofErr w:type="spellEnd"/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/US(OH)/87-486/164/1987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197D56A5" w14:textId="2E35C52F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2B52A168" w14:textId="3B222C5C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AF187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proofErr w:type="spellStart"/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0E044D" w:rsidRPr="00136C27" w14:paraId="55E22E18" w14:textId="1C06DAF1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2813BFC4" w14:textId="33A1B7D5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5631D052" w14:textId="17CB3AEB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poultry/Peru/1918-03/603/2008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5011CC94" w14:textId="0BF10DD7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XIIa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4E09FFF4" w14:textId="61A03D88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AF187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proofErr w:type="spellStart"/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0E044D" w:rsidRPr="00136C27" w14:paraId="231C84E7" w14:textId="70AD1A84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44F5A201" w14:textId="142692FD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1ED2D945" w14:textId="19ECDD64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chicken/Pakistan/SPVC/Karachi/27/558/2007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19E5E204" w14:textId="4DD8A9A5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XIIIb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3BDF22DA" w14:textId="5DB7C00E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AF187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proofErr w:type="spellStart"/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1D66CB" w:rsidRPr="00136C27" w14:paraId="37FE9C9A" w14:textId="7A48EA6C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36EADE15" w14:textId="3A2A0F46" w:rsidR="001D66CB" w:rsidRPr="00136C27" w:rsidRDefault="001D66CB" w:rsidP="00E96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1EB68802" w14:textId="2E3F9E09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chicken/Pakistan/SPVC/Karachi/33/556/2007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5B8C7F5B" w14:textId="0F65C238" w:rsidR="001D66CB" w:rsidRPr="00136C27" w:rsidRDefault="001D66CB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</w:pPr>
            <w:proofErr w:type="spellStart"/>
            <w:r w:rsidRPr="005C2F1B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XIIIb</w:t>
            </w:r>
            <w:proofErr w:type="spellEnd"/>
            <w:r w:rsidRPr="005C2F1B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5C2F1B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VIc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5A561A48" w14:textId="2A8BEC1D" w:rsidR="001D66CB" w:rsidRPr="005C2F1B" w:rsidRDefault="000E044D" w:rsidP="00E9605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3, 4, </w:t>
            </w: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0E044D" w:rsidRPr="00136C27" w14:paraId="25A55F3D" w14:textId="343B2F79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75648648" w14:textId="53B3FDCE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1F4CB346" w14:textId="304B680D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igeon/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igeira</w:t>
            </w:r>
            <w:proofErr w:type="spellEnd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Katsina</w:t>
            </w:r>
            <w:proofErr w:type="spellEnd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KT/MSH/15C_(N2)/689/2009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5C86422B" w14:textId="29F01AB5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XIVb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5D98FD56" w14:textId="2744EC1D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762D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proofErr w:type="spellStart"/>
            <w:r w:rsidR="00CE2C9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0E044D" w:rsidRPr="00136C27" w14:paraId="3D15E4F8" w14:textId="513BB7EA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5590CA72" w14:textId="55E32AF7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38887EE9" w14:textId="4C29BF23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hicken/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ominican_Republic</w:t>
            </w:r>
            <w:proofErr w:type="spellEnd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FO/499-31/505/2008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67798CA8" w14:textId="77777777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XVI</w:t>
            </w:r>
          </w:p>
        </w:tc>
        <w:tc>
          <w:tcPr>
            <w:tcW w:w="1699" w:type="dxa"/>
            <w:shd w:val="clear" w:color="auto" w:fill="FFFFFF" w:themeFill="background1"/>
          </w:tcPr>
          <w:p w14:paraId="7B0B6685" w14:textId="473140CA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762D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proofErr w:type="spellStart"/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0E044D" w:rsidRPr="00136C27" w14:paraId="3A71CE17" w14:textId="7F68E656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33297ACA" w14:textId="5FCAA5EE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2396E5E8" w14:textId="40DADF13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hicken/Nigeria/VRD124/06/N11/867/2006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6EFEA7A1" w14:textId="7B3D6466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XVIIa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76597257" w14:textId="64F10099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762D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</w:t>
            </w:r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proofErr w:type="spellStart"/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  <w:r w:rsidR="000E044D" w:rsidRPr="00762D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</w:tr>
      <w:tr w:rsidR="000E044D" w:rsidRPr="00136C27" w14:paraId="5E370D49" w14:textId="6084729B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31F0BE63" w14:textId="21502231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736E4437" w14:textId="29DBB3A4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uck/Nigeria/KUDU-113/903/1992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683BEE6F" w14:textId="77777777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XVII</w:t>
            </w:r>
          </w:p>
        </w:tc>
        <w:tc>
          <w:tcPr>
            <w:tcW w:w="1699" w:type="dxa"/>
            <w:shd w:val="clear" w:color="auto" w:fill="FFFFFF" w:themeFill="background1"/>
          </w:tcPr>
          <w:p w14:paraId="542DA004" w14:textId="774C2FF8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762D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</w:t>
            </w:r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proofErr w:type="spellStart"/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  <w:r w:rsidR="000E044D" w:rsidRPr="00762D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</w:tr>
      <w:tr w:rsidR="000E044D" w:rsidRPr="00136C27" w14:paraId="504F8007" w14:textId="75608F05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43AD9AF3" w14:textId="1C8A0980" w:rsidR="000E044D" w:rsidRPr="00136C27" w:rsidRDefault="000E044D" w:rsidP="000E0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C2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923" w:type="dxa"/>
            <w:shd w:val="clear" w:color="auto" w:fill="FFFFFF" w:themeFill="background1"/>
            <w:hideMark/>
          </w:tcPr>
          <w:p w14:paraId="4EA96E45" w14:textId="23957E07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hicken/Nigeria/OOT/4/1/N69/914/2009</w:t>
            </w:r>
          </w:p>
        </w:tc>
        <w:tc>
          <w:tcPr>
            <w:tcW w:w="1109" w:type="dxa"/>
            <w:shd w:val="clear" w:color="auto" w:fill="FFFFFF" w:themeFill="background1"/>
            <w:hideMark/>
          </w:tcPr>
          <w:p w14:paraId="54F82FD2" w14:textId="7D41844D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XVIIIb</w:t>
            </w:r>
            <w:proofErr w:type="spellEnd"/>
          </w:p>
        </w:tc>
        <w:tc>
          <w:tcPr>
            <w:tcW w:w="1699" w:type="dxa"/>
            <w:shd w:val="clear" w:color="auto" w:fill="FFFFFF" w:themeFill="background1"/>
          </w:tcPr>
          <w:p w14:paraId="145B9D4B" w14:textId="67D52C94" w:rsidR="000E044D" w:rsidRPr="00136C27" w:rsidRDefault="00A34FB0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  <w:r w:rsidR="000E044D" w:rsidRPr="00762D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proofErr w:type="spellStart"/>
            <w:r w:rsidR="000E044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Seq</w:t>
            </w:r>
            <w:proofErr w:type="spellEnd"/>
          </w:p>
        </w:tc>
      </w:tr>
      <w:tr w:rsidR="000E044D" w:rsidRPr="00136C27" w14:paraId="3B042B1C" w14:textId="19ADFE12" w:rsidTr="00FD218F">
        <w:trPr>
          <w:trHeight w:val="20"/>
          <w:jc w:val="center"/>
        </w:trPr>
        <w:tc>
          <w:tcPr>
            <w:tcW w:w="1007" w:type="dxa"/>
            <w:shd w:val="clear" w:color="auto" w:fill="FFFFFF" w:themeFill="background1"/>
          </w:tcPr>
          <w:p w14:paraId="7F17B9B0" w14:textId="71EDF61C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3</w:t>
            </w:r>
          </w:p>
        </w:tc>
        <w:tc>
          <w:tcPr>
            <w:tcW w:w="5923" w:type="dxa"/>
            <w:shd w:val="clear" w:color="auto" w:fill="FFFFFF" w:themeFill="background1"/>
          </w:tcPr>
          <w:p w14:paraId="3F31CF88" w14:textId="51077387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5/Japan/Tokyo/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Kuni</w:t>
            </w: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tachi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/1978</w:t>
            </w:r>
          </w:p>
        </w:tc>
        <w:tc>
          <w:tcPr>
            <w:tcW w:w="1109" w:type="dxa"/>
            <w:shd w:val="clear" w:color="auto" w:fill="FFFFFF" w:themeFill="background1"/>
          </w:tcPr>
          <w:p w14:paraId="74F37609" w14:textId="25E7D67D" w:rsidR="000E044D" w:rsidRPr="00136C27" w:rsidRDefault="000E044D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APMV-5</w:t>
            </w:r>
          </w:p>
        </w:tc>
        <w:tc>
          <w:tcPr>
            <w:tcW w:w="1699" w:type="dxa"/>
            <w:shd w:val="clear" w:color="auto" w:fill="FFFFFF" w:themeFill="background1"/>
          </w:tcPr>
          <w:p w14:paraId="42F8B861" w14:textId="190034FC" w:rsidR="000E044D" w:rsidRPr="00136C27" w:rsidRDefault="00CE2C96" w:rsidP="000E044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A</w:t>
            </w:r>
          </w:p>
        </w:tc>
      </w:tr>
    </w:tbl>
    <w:p w14:paraId="5D72A451" w14:textId="50D1C967" w:rsidR="00136C27" w:rsidRPr="00516F5D" w:rsidRDefault="00516F5D" w:rsidP="00732D39">
      <w:pPr>
        <w:spacing w:after="0" w:line="480" w:lineRule="auto"/>
        <w:rPr>
          <w:rFonts w:ascii="Times New Roman" w:eastAsia="Times New Roman" w:hAnsi="Times New Roman" w:cs="Times New Roman"/>
          <w:color w:val="000000"/>
          <w:szCs w:val="16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Cs w:val="16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  <w:szCs w:val="16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Cs w:val="16"/>
        </w:rPr>
        <w:t xml:space="preserve">3 = </w:t>
      </w:r>
      <w:r w:rsidR="00A34FB0">
        <w:rPr>
          <w:rFonts w:ascii="Times New Roman" w:eastAsia="Times New Roman" w:hAnsi="Times New Roman" w:cs="Times New Roman"/>
          <w:color w:val="000000"/>
          <w:szCs w:val="16"/>
        </w:rPr>
        <w:t xml:space="preserve">MinION run 3 </w:t>
      </w:r>
      <w:r>
        <w:rPr>
          <w:rFonts w:ascii="Times New Roman" w:eastAsia="Times New Roman" w:hAnsi="Times New Roman" w:cs="Times New Roman"/>
          <w:color w:val="000000"/>
          <w:szCs w:val="16"/>
        </w:rPr>
        <w:t>(</w:t>
      </w:r>
      <w:r w:rsidR="00A34FB0">
        <w:rPr>
          <w:rFonts w:ascii="Times New Roman" w:eastAsia="Times New Roman" w:hAnsi="Times New Roman" w:cs="Times New Roman"/>
          <w:color w:val="000000"/>
          <w:szCs w:val="16"/>
        </w:rPr>
        <w:t>6 samples pooled</w:t>
      </w:r>
      <w:r>
        <w:rPr>
          <w:rFonts w:ascii="Times New Roman" w:eastAsia="Times New Roman" w:hAnsi="Times New Roman" w:cs="Times New Roman"/>
          <w:color w:val="000000"/>
          <w:szCs w:val="16"/>
        </w:rPr>
        <w:t>), 4 = MinION run 4 (33 sample</w:t>
      </w:r>
      <w:r w:rsidR="00400BAA">
        <w:rPr>
          <w:rFonts w:ascii="Times New Roman" w:eastAsia="Times New Roman" w:hAnsi="Times New Roman" w:cs="Times New Roman"/>
          <w:color w:val="000000"/>
          <w:szCs w:val="16"/>
        </w:rPr>
        <w:t>s</w:t>
      </w:r>
      <w:r>
        <w:rPr>
          <w:rFonts w:ascii="Times New Roman" w:eastAsia="Times New Roman" w:hAnsi="Times New Roman" w:cs="Times New Roman"/>
          <w:color w:val="000000"/>
          <w:szCs w:val="16"/>
        </w:rPr>
        <w:t xml:space="preserve"> pooled), </w:t>
      </w:r>
      <w:proofErr w:type="spellStart"/>
      <w:r>
        <w:rPr>
          <w:rFonts w:ascii="Times New Roman" w:eastAsia="Times New Roman" w:hAnsi="Times New Roman" w:cs="Times New Roman"/>
          <w:color w:val="000000"/>
          <w:szCs w:val="16"/>
        </w:rPr>
        <w:t>MiSeq</w:t>
      </w:r>
      <w:proofErr w:type="spellEnd"/>
      <w:r>
        <w:rPr>
          <w:rFonts w:ascii="Times New Roman" w:eastAsia="Times New Roman" w:hAnsi="Times New Roman" w:cs="Times New Roman"/>
          <w:color w:val="000000"/>
          <w:szCs w:val="16"/>
        </w:rPr>
        <w:t xml:space="preserve"> = Isolates sequences with Illumina Miseq. </w:t>
      </w:r>
      <w:r>
        <w:rPr>
          <w:rFonts w:ascii="Times New Roman" w:hAnsi="Times New Roman" w:cs="Times New Roman"/>
          <w:sz w:val="20"/>
          <w:szCs w:val="24"/>
        </w:rPr>
        <w:t xml:space="preserve">For further information about MinION </w:t>
      </w:r>
      <w:r w:rsidR="00CA5963">
        <w:rPr>
          <w:rFonts w:ascii="Times New Roman" w:hAnsi="Times New Roman" w:cs="Times New Roman"/>
          <w:sz w:val="20"/>
          <w:szCs w:val="24"/>
        </w:rPr>
        <w:t xml:space="preserve">sequencing </w:t>
      </w:r>
      <w:r>
        <w:rPr>
          <w:rFonts w:ascii="Times New Roman" w:hAnsi="Times New Roman" w:cs="Times New Roman"/>
          <w:sz w:val="20"/>
          <w:szCs w:val="24"/>
        </w:rPr>
        <w:t>run</w:t>
      </w:r>
      <w:r w:rsidR="00CA5963">
        <w:rPr>
          <w:rFonts w:ascii="Times New Roman" w:hAnsi="Times New Roman" w:cs="Times New Roman"/>
          <w:sz w:val="20"/>
          <w:szCs w:val="24"/>
        </w:rPr>
        <w:t xml:space="preserve">s, </w:t>
      </w:r>
      <w:r>
        <w:rPr>
          <w:rFonts w:ascii="Times New Roman" w:hAnsi="Times New Roman" w:cs="Times New Roman"/>
          <w:sz w:val="20"/>
          <w:szCs w:val="24"/>
        </w:rPr>
        <w:t>see Table S3.</w:t>
      </w:r>
      <w:r w:rsidR="00136C27">
        <w:rPr>
          <w:rFonts w:ascii="Times New Roman" w:eastAsia="Times New Roman" w:hAnsi="Times New Roman" w:cs="Times New Roman"/>
          <w:b/>
          <w:color w:val="000000"/>
          <w:szCs w:val="16"/>
        </w:rPr>
        <w:br w:type="page"/>
      </w:r>
    </w:p>
    <w:p w14:paraId="7602EFA8" w14:textId="237F15C3" w:rsidR="00B12674" w:rsidRPr="00136C27" w:rsidRDefault="00B12674" w:rsidP="00732D39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136C2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ble</w:t>
      </w:r>
      <w:r w:rsidR="00704DD5" w:rsidRPr="00136C2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445F03" w:rsidRPr="00136C2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600AC7" w:rsidRPr="00136C2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Pr="00136C2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136C27">
        <w:rPr>
          <w:rFonts w:ascii="Times New Roman" w:eastAsia="Times New Roman" w:hAnsi="Times New Roman" w:cs="Times New Roman"/>
          <w:color w:val="000000"/>
          <w:sz w:val="24"/>
          <w:szCs w:val="24"/>
        </w:rPr>
        <w:t>Background information of c</w:t>
      </w:r>
      <w:r w:rsidRPr="00136C2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linical </w:t>
      </w:r>
      <w:r w:rsidR="00C73E24" w:rsidRPr="00136C2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wab</w:t>
      </w:r>
      <w:r w:rsidR="000D7253" w:rsidRPr="00136C2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(oral and cloacal)</w:t>
      </w:r>
      <w:r w:rsidR="00C73E24" w:rsidRPr="00136C2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136C2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amples collected from chicken during disease outbreaks in Pakistan</w:t>
      </w:r>
      <w:r w:rsidR="002C1E44" w:rsidRPr="00136C2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 2015</w:t>
      </w:r>
    </w:p>
    <w:p w14:paraId="60102FC6" w14:textId="77777777" w:rsidR="00D11461" w:rsidRDefault="00372ACC" w:rsidP="00F131B9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F3510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</w:p>
    <w:tbl>
      <w:tblPr>
        <w:tblStyle w:val="PlainTable21"/>
        <w:tblW w:w="8940" w:type="dxa"/>
        <w:jc w:val="center"/>
        <w:tblLayout w:type="fixed"/>
        <w:tblLook w:val="0600" w:firstRow="0" w:lastRow="0" w:firstColumn="0" w:lastColumn="0" w:noHBand="1" w:noVBand="1"/>
      </w:tblPr>
      <w:tblGrid>
        <w:gridCol w:w="1130"/>
        <w:gridCol w:w="3595"/>
        <w:gridCol w:w="1405"/>
        <w:gridCol w:w="1405"/>
        <w:gridCol w:w="1405"/>
      </w:tblGrid>
      <w:tr w:rsidR="00FD218F" w:rsidRPr="00136C27" w14:paraId="55AE616A" w14:textId="57A7DECE" w:rsidTr="00FD218F">
        <w:trPr>
          <w:trHeight w:val="287"/>
          <w:jc w:val="center"/>
        </w:trPr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0C6C8E9" w14:textId="7777777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359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A68F5E4" w14:textId="68C4AF18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140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4582C75" w14:textId="46952B3D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032C540" w14:textId="2EB4488C" w:rsidR="00FD218F" w:rsidRDefault="00FD218F" w:rsidP="001F00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wab type </w:t>
            </w:r>
          </w:p>
        </w:tc>
        <w:tc>
          <w:tcPr>
            <w:tcW w:w="14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E1B7AD9" w14:textId="0C493983" w:rsidR="00FD218F" w:rsidRPr="00516F5D" w:rsidRDefault="00FD218F" w:rsidP="001F00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inI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un</w:t>
            </w:r>
            <w:r w:rsidR="00516F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D218F" w:rsidRPr="00136C27" w14:paraId="70B361A4" w14:textId="5F44B3E4" w:rsidTr="00FD218F">
        <w:trPr>
          <w:trHeight w:val="188"/>
          <w:jc w:val="center"/>
        </w:trPr>
        <w:tc>
          <w:tcPr>
            <w:tcW w:w="1130" w:type="dxa"/>
            <w:tcBorders>
              <w:top w:val="single" w:sz="4" w:space="0" w:color="auto"/>
            </w:tcBorders>
          </w:tcPr>
          <w:p w14:paraId="1DDC0257" w14:textId="7777777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595" w:type="dxa"/>
            <w:tcBorders>
              <w:top w:val="single" w:sz="4" w:space="0" w:color="auto"/>
            </w:tcBorders>
            <w:hideMark/>
          </w:tcPr>
          <w:p w14:paraId="4D42A3A3" w14:textId="1B52A505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/Pakistan/Punjab/1F/1062/2015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hideMark/>
          </w:tcPr>
          <w:p w14:paraId="4F399FC6" w14:textId="0F77082D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I 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23DB0E95" w14:textId="79A54C8E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7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69B62298" w14:textId="4B011B94" w:rsidR="00FD218F" w:rsidRPr="00F87990" w:rsidRDefault="001216E8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D218F" w:rsidRPr="00136C27" w14:paraId="3B2202B4" w14:textId="0B5A0939" w:rsidTr="00FD218F">
        <w:trPr>
          <w:trHeight w:val="162"/>
          <w:jc w:val="center"/>
        </w:trPr>
        <w:tc>
          <w:tcPr>
            <w:tcW w:w="1130" w:type="dxa"/>
          </w:tcPr>
          <w:p w14:paraId="2CB5D44E" w14:textId="7777777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595" w:type="dxa"/>
            <w:hideMark/>
          </w:tcPr>
          <w:p w14:paraId="3C4BC453" w14:textId="63A89042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/Pakistan/Punjab/2F//1063/2015</w:t>
            </w:r>
          </w:p>
        </w:tc>
        <w:tc>
          <w:tcPr>
            <w:tcW w:w="1405" w:type="dxa"/>
            <w:hideMark/>
          </w:tcPr>
          <w:p w14:paraId="5428C532" w14:textId="52261C66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I 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II</w:t>
            </w:r>
          </w:p>
        </w:tc>
        <w:tc>
          <w:tcPr>
            <w:tcW w:w="1405" w:type="dxa"/>
          </w:tcPr>
          <w:p w14:paraId="007FE3D7" w14:textId="5576E955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7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405" w:type="dxa"/>
          </w:tcPr>
          <w:p w14:paraId="182087AE" w14:textId="1267A445" w:rsidR="00FD218F" w:rsidRPr="00F87990" w:rsidRDefault="001216E8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18F" w:rsidRPr="00136C27" w14:paraId="384FA93B" w14:textId="3301EBFD" w:rsidTr="00FD218F">
        <w:trPr>
          <w:trHeight w:val="66"/>
          <w:jc w:val="center"/>
        </w:trPr>
        <w:tc>
          <w:tcPr>
            <w:tcW w:w="1130" w:type="dxa"/>
          </w:tcPr>
          <w:p w14:paraId="22CE90AE" w14:textId="7777777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595" w:type="dxa"/>
            <w:hideMark/>
          </w:tcPr>
          <w:p w14:paraId="238F0BD7" w14:textId="773EAA5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/Pakistan/Punjab/4F/1065/2015</w:t>
            </w:r>
          </w:p>
        </w:tc>
        <w:tc>
          <w:tcPr>
            <w:tcW w:w="1405" w:type="dxa"/>
            <w:hideMark/>
          </w:tcPr>
          <w:p w14:paraId="7FC80AB4" w14:textId="2B5B72B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I 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II</w:t>
            </w:r>
          </w:p>
        </w:tc>
        <w:tc>
          <w:tcPr>
            <w:tcW w:w="1405" w:type="dxa"/>
          </w:tcPr>
          <w:p w14:paraId="524DF4AE" w14:textId="4DE2448F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7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405" w:type="dxa"/>
          </w:tcPr>
          <w:p w14:paraId="6BC71137" w14:textId="557BB1FA" w:rsidR="00FD218F" w:rsidRPr="00F87990" w:rsidRDefault="001216E8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D218F" w:rsidRPr="00136C27" w14:paraId="4187D238" w14:textId="4EEC4FAF" w:rsidTr="00FD218F">
        <w:trPr>
          <w:trHeight w:val="162"/>
          <w:jc w:val="center"/>
        </w:trPr>
        <w:tc>
          <w:tcPr>
            <w:tcW w:w="1130" w:type="dxa"/>
          </w:tcPr>
          <w:p w14:paraId="631C106D" w14:textId="7777777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595" w:type="dxa"/>
            <w:hideMark/>
          </w:tcPr>
          <w:p w14:paraId="4DF70910" w14:textId="12E790CD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/Pakistan/Punjab/5F/1066/2015</w:t>
            </w:r>
          </w:p>
        </w:tc>
        <w:tc>
          <w:tcPr>
            <w:tcW w:w="1405" w:type="dxa"/>
            <w:hideMark/>
          </w:tcPr>
          <w:p w14:paraId="2056EB26" w14:textId="0B0D19E4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I 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II</w:t>
            </w:r>
          </w:p>
        </w:tc>
        <w:tc>
          <w:tcPr>
            <w:tcW w:w="1405" w:type="dxa"/>
          </w:tcPr>
          <w:p w14:paraId="78014E29" w14:textId="7C6D0440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7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405" w:type="dxa"/>
          </w:tcPr>
          <w:p w14:paraId="5AB9CB35" w14:textId="2BC99A16" w:rsidR="00FD218F" w:rsidRPr="00F87990" w:rsidRDefault="001216E8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18F" w:rsidRPr="00136C27" w14:paraId="04BE7C43" w14:textId="24B599E8" w:rsidTr="00FD218F">
        <w:trPr>
          <w:trHeight w:val="144"/>
          <w:jc w:val="center"/>
        </w:trPr>
        <w:tc>
          <w:tcPr>
            <w:tcW w:w="1130" w:type="dxa"/>
          </w:tcPr>
          <w:p w14:paraId="129877C7" w14:textId="7777777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595" w:type="dxa"/>
            <w:hideMark/>
          </w:tcPr>
          <w:p w14:paraId="076E2843" w14:textId="54B330A8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/Pakistan/Punjab/7F/1067/2015</w:t>
            </w:r>
          </w:p>
        </w:tc>
        <w:tc>
          <w:tcPr>
            <w:tcW w:w="1405" w:type="dxa"/>
            <w:hideMark/>
          </w:tcPr>
          <w:p w14:paraId="5A90EC1A" w14:textId="7301244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I 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05" w:type="dxa"/>
          </w:tcPr>
          <w:p w14:paraId="261D0E13" w14:textId="7D491770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7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405" w:type="dxa"/>
          </w:tcPr>
          <w:p w14:paraId="65DE111A" w14:textId="6FDD2D03" w:rsidR="00FD218F" w:rsidRPr="00F87990" w:rsidRDefault="001216E8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D218F" w:rsidRPr="00136C27" w14:paraId="6E604180" w14:textId="1342F8A7" w:rsidTr="00FD218F">
        <w:trPr>
          <w:trHeight w:val="144"/>
          <w:jc w:val="center"/>
        </w:trPr>
        <w:tc>
          <w:tcPr>
            <w:tcW w:w="1130" w:type="dxa"/>
          </w:tcPr>
          <w:p w14:paraId="1AB1CF83" w14:textId="7777777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595" w:type="dxa"/>
            <w:hideMark/>
          </w:tcPr>
          <w:p w14:paraId="260D195F" w14:textId="7528050E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/Pakistan/Punjab/8F/1068/2015</w:t>
            </w:r>
          </w:p>
        </w:tc>
        <w:tc>
          <w:tcPr>
            <w:tcW w:w="1405" w:type="dxa"/>
            <w:hideMark/>
          </w:tcPr>
          <w:p w14:paraId="11F490B6" w14:textId="7177E5C8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I 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II</w:t>
            </w:r>
          </w:p>
        </w:tc>
        <w:tc>
          <w:tcPr>
            <w:tcW w:w="1405" w:type="dxa"/>
          </w:tcPr>
          <w:p w14:paraId="14B7267C" w14:textId="78151E31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7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405" w:type="dxa"/>
          </w:tcPr>
          <w:p w14:paraId="0B49C8DB" w14:textId="6BE92203" w:rsidR="00FD218F" w:rsidRPr="00F87990" w:rsidRDefault="001216E8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18F" w:rsidRPr="00136C27" w14:paraId="151D439D" w14:textId="28AB3727" w:rsidTr="00FD218F">
        <w:trPr>
          <w:trHeight w:val="72"/>
          <w:jc w:val="center"/>
        </w:trPr>
        <w:tc>
          <w:tcPr>
            <w:tcW w:w="1130" w:type="dxa"/>
          </w:tcPr>
          <w:p w14:paraId="7DBDABDB" w14:textId="7777777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595" w:type="dxa"/>
            <w:hideMark/>
          </w:tcPr>
          <w:p w14:paraId="4300C697" w14:textId="3D7390EE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/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</w:t>
            </w:r>
            <w:proofErr w:type="spellEnd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Punjab/14F/1069/2015</w:t>
            </w:r>
          </w:p>
        </w:tc>
        <w:tc>
          <w:tcPr>
            <w:tcW w:w="1405" w:type="dxa"/>
            <w:hideMark/>
          </w:tcPr>
          <w:p w14:paraId="1C5F7521" w14:textId="4F551F89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I 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05" w:type="dxa"/>
          </w:tcPr>
          <w:p w14:paraId="7178A849" w14:textId="7EDB2904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oacal </w:t>
            </w:r>
          </w:p>
        </w:tc>
        <w:tc>
          <w:tcPr>
            <w:tcW w:w="1405" w:type="dxa"/>
          </w:tcPr>
          <w:p w14:paraId="4B6F927B" w14:textId="6CB9E067" w:rsidR="00FD218F" w:rsidRDefault="001216E8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18F" w:rsidRPr="00136C27" w14:paraId="488B79B7" w14:textId="1253652F" w:rsidTr="00FD218F">
        <w:trPr>
          <w:trHeight w:val="126"/>
          <w:jc w:val="center"/>
        </w:trPr>
        <w:tc>
          <w:tcPr>
            <w:tcW w:w="1130" w:type="dxa"/>
          </w:tcPr>
          <w:p w14:paraId="1EB7A299" w14:textId="7777777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595" w:type="dxa"/>
            <w:hideMark/>
          </w:tcPr>
          <w:p w14:paraId="30DD9FC8" w14:textId="5004F5B6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/Pakistan/Sindh/4E/1061/2015</w:t>
            </w:r>
          </w:p>
        </w:tc>
        <w:tc>
          <w:tcPr>
            <w:tcW w:w="1405" w:type="dxa"/>
            <w:hideMark/>
          </w:tcPr>
          <w:p w14:paraId="1B5C8C9F" w14:textId="2DBBE256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I 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05" w:type="dxa"/>
          </w:tcPr>
          <w:p w14:paraId="0264585F" w14:textId="087A5C53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405" w:type="dxa"/>
          </w:tcPr>
          <w:p w14:paraId="245D7027" w14:textId="79EA8F3F" w:rsidR="00FD218F" w:rsidRPr="002D7359" w:rsidRDefault="001216E8" w:rsidP="004D2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18F" w:rsidRPr="00136C27" w14:paraId="290CA016" w14:textId="2FA444DC" w:rsidTr="00FD218F">
        <w:trPr>
          <w:trHeight w:val="126"/>
          <w:jc w:val="center"/>
        </w:trPr>
        <w:tc>
          <w:tcPr>
            <w:tcW w:w="1130" w:type="dxa"/>
          </w:tcPr>
          <w:p w14:paraId="29C94609" w14:textId="7777777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595" w:type="dxa"/>
            <w:hideMark/>
          </w:tcPr>
          <w:p w14:paraId="2B940869" w14:textId="795E8075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/Pakistan/Punjab/1H/1072/2015</w:t>
            </w:r>
          </w:p>
        </w:tc>
        <w:tc>
          <w:tcPr>
            <w:tcW w:w="1405" w:type="dxa"/>
            <w:hideMark/>
          </w:tcPr>
          <w:p w14:paraId="1981F124" w14:textId="7FDF08EE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I 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05" w:type="dxa"/>
          </w:tcPr>
          <w:p w14:paraId="11A6C18B" w14:textId="59348AFB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405" w:type="dxa"/>
          </w:tcPr>
          <w:p w14:paraId="4BF28AB5" w14:textId="4345B40E" w:rsidR="00FD218F" w:rsidRPr="002D7359" w:rsidRDefault="001216E8" w:rsidP="004D2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D218F" w:rsidRPr="00136C27" w14:paraId="67842C4E" w14:textId="32C012FA" w:rsidTr="00FD218F">
        <w:trPr>
          <w:trHeight w:val="126"/>
          <w:jc w:val="center"/>
        </w:trPr>
        <w:tc>
          <w:tcPr>
            <w:tcW w:w="1130" w:type="dxa"/>
          </w:tcPr>
          <w:p w14:paraId="646633B2" w14:textId="7777777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595" w:type="dxa"/>
            <w:hideMark/>
          </w:tcPr>
          <w:p w14:paraId="17006D4C" w14:textId="215E710E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/Pakistan/Punjab/3H/1074/2015</w:t>
            </w:r>
          </w:p>
        </w:tc>
        <w:tc>
          <w:tcPr>
            <w:tcW w:w="1405" w:type="dxa"/>
            <w:hideMark/>
          </w:tcPr>
          <w:p w14:paraId="388F2B7D" w14:textId="3ADC038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I 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05" w:type="dxa"/>
          </w:tcPr>
          <w:p w14:paraId="6A1F1BBF" w14:textId="4FC4AD2D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405" w:type="dxa"/>
          </w:tcPr>
          <w:p w14:paraId="0DA4D6C4" w14:textId="44F4FE2F" w:rsidR="00FD218F" w:rsidRPr="002D7359" w:rsidRDefault="001216E8" w:rsidP="004D2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18F" w:rsidRPr="00136C27" w14:paraId="0E6F2D9C" w14:textId="07CFDDCC" w:rsidTr="00FD218F">
        <w:trPr>
          <w:trHeight w:val="126"/>
          <w:jc w:val="center"/>
        </w:trPr>
        <w:tc>
          <w:tcPr>
            <w:tcW w:w="1130" w:type="dxa"/>
          </w:tcPr>
          <w:p w14:paraId="54A49AA1" w14:textId="7777777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595" w:type="dxa"/>
            <w:hideMark/>
          </w:tcPr>
          <w:p w14:paraId="1247A02D" w14:textId="27766A4E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/Pakistan/Punjab/16H/1077/2015</w:t>
            </w:r>
          </w:p>
        </w:tc>
        <w:tc>
          <w:tcPr>
            <w:tcW w:w="1405" w:type="dxa"/>
            <w:hideMark/>
          </w:tcPr>
          <w:p w14:paraId="680E7A1A" w14:textId="3F62C2D2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NDV</w:t>
            </w:r>
          </w:p>
        </w:tc>
        <w:tc>
          <w:tcPr>
            <w:tcW w:w="1405" w:type="dxa"/>
          </w:tcPr>
          <w:p w14:paraId="0FE4E5D5" w14:textId="39B8BA98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acal</w:t>
            </w:r>
          </w:p>
        </w:tc>
        <w:tc>
          <w:tcPr>
            <w:tcW w:w="1405" w:type="dxa"/>
          </w:tcPr>
          <w:p w14:paraId="4C7C7E40" w14:textId="777302C8" w:rsidR="00FD218F" w:rsidRDefault="001216E8" w:rsidP="004D2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18F" w:rsidRPr="00136C27" w14:paraId="1BACE066" w14:textId="5F043E5B" w:rsidTr="00FD218F">
        <w:trPr>
          <w:trHeight w:val="198"/>
          <w:jc w:val="center"/>
        </w:trPr>
        <w:tc>
          <w:tcPr>
            <w:tcW w:w="1130" w:type="dxa"/>
          </w:tcPr>
          <w:p w14:paraId="5A357E4E" w14:textId="7777777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595" w:type="dxa"/>
            <w:hideMark/>
          </w:tcPr>
          <w:p w14:paraId="7A7D5C4B" w14:textId="386C2535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/Pakistan/Sindh/A3/1221/2015</w:t>
            </w:r>
          </w:p>
        </w:tc>
        <w:tc>
          <w:tcPr>
            <w:tcW w:w="1405" w:type="dxa"/>
            <w:hideMark/>
          </w:tcPr>
          <w:p w14:paraId="0E52DB1F" w14:textId="78081795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NDV</w:t>
            </w:r>
          </w:p>
        </w:tc>
        <w:tc>
          <w:tcPr>
            <w:tcW w:w="1405" w:type="dxa"/>
          </w:tcPr>
          <w:p w14:paraId="6C15DC70" w14:textId="437F87C4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405" w:type="dxa"/>
          </w:tcPr>
          <w:p w14:paraId="40D9127C" w14:textId="44AD648C" w:rsidR="00FD218F" w:rsidRPr="00B20428" w:rsidRDefault="001216E8" w:rsidP="004D2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D218F" w:rsidRPr="00136C27" w14:paraId="78DE6D5E" w14:textId="62A6E853" w:rsidTr="00FD218F">
        <w:trPr>
          <w:trHeight w:val="108"/>
          <w:jc w:val="center"/>
        </w:trPr>
        <w:tc>
          <w:tcPr>
            <w:tcW w:w="1130" w:type="dxa"/>
          </w:tcPr>
          <w:p w14:paraId="52295C01" w14:textId="7777777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595" w:type="dxa"/>
            <w:hideMark/>
          </w:tcPr>
          <w:p w14:paraId="3EEDAE26" w14:textId="323F2B5E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/Pakistan/Sindh/B1/1222/2015</w:t>
            </w:r>
          </w:p>
        </w:tc>
        <w:tc>
          <w:tcPr>
            <w:tcW w:w="1405" w:type="dxa"/>
            <w:hideMark/>
          </w:tcPr>
          <w:p w14:paraId="59750219" w14:textId="14F00ABC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NDV</w:t>
            </w:r>
          </w:p>
        </w:tc>
        <w:tc>
          <w:tcPr>
            <w:tcW w:w="1405" w:type="dxa"/>
          </w:tcPr>
          <w:p w14:paraId="005B5939" w14:textId="0E8853B5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405" w:type="dxa"/>
          </w:tcPr>
          <w:p w14:paraId="382BAAB8" w14:textId="1E11C310" w:rsidR="00FD218F" w:rsidRPr="00B20428" w:rsidRDefault="001216E8" w:rsidP="004D2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18F" w:rsidRPr="00136C27" w14:paraId="3E3192BB" w14:textId="7E412444" w:rsidTr="00FD218F">
        <w:trPr>
          <w:trHeight w:val="198"/>
          <w:jc w:val="center"/>
        </w:trPr>
        <w:tc>
          <w:tcPr>
            <w:tcW w:w="1130" w:type="dxa"/>
          </w:tcPr>
          <w:p w14:paraId="0816ABC2" w14:textId="7777777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595" w:type="dxa"/>
            <w:hideMark/>
          </w:tcPr>
          <w:p w14:paraId="28CA9BAB" w14:textId="28677979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/Pakistan/Punjab/D2/1226/2015</w:t>
            </w:r>
          </w:p>
        </w:tc>
        <w:tc>
          <w:tcPr>
            <w:tcW w:w="1405" w:type="dxa"/>
            <w:hideMark/>
          </w:tcPr>
          <w:p w14:paraId="030DA9A3" w14:textId="2B80D1DE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NDV</w:t>
            </w:r>
          </w:p>
        </w:tc>
        <w:tc>
          <w:tcPr>
            <w:tcW w:w="1405" w:type="dxa"/>
          </w:tcPr>
          <w:p w14:paraId="39B21522" w14:textId="1EFFF0A4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405" w:type="dxa"/>
          </w:tcPr>
          <w:p w14:paraId="24193339" w14:textId="377F0390" w:rsidR="00FD218F" w:rsidRPr="00B20428" w:rsidRDefault="001216E8" w:rsidP="004D2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D218F" w:rsidRPr="00136C27" w14:paraId="433A0E37" w14:textId="75CEE88C" w:rsidTr="00FD218F">
        <w:trPr>
          <w:trHeight w:val="180"/>
          <w:jc w:val="center"/>
        </w:trPr>
        <w:tc>
          <w:tcPr>
            <w:tcW w:w="1130" w:type="dxa"/>
          </w:tcPr>
          <w:p w14:paraId="0ED6D27A" w14:textId="77777777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595" w:type="dxa"/>
            <w:hideMark/>
          </w:tcPr>
          <w:p w14:paraId="48B65DD6" w14:textId="6DB21CAF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/Pakistan/Punjab/7G/1071/2015</w:t>
            </w:r>
          </w:p>
        </w:tc>
        <w:tc>
          <w:tcPr>
            <w:tcW w:w="1405" w:type="dxa"/>
            <w:hideMark/>
          </w:tcPr>
          <w:p w14:paraId="668CD0FB" w14:textId="7FE32456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I 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05" w:type="dxa"/>
          </w:tcPr>
          <w:p w14:paraId="0D23219B" w14:textId="5BBF8BA8" w:rsidR="00FD218F" w:rsidRPr="00136C27" w:rsidRDefault="00FD218F" w:rsidP="001F0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405" w:type="dxa"/>
          </w:tcPr>
          <w:p w14:paraId="1DBC30B5" w14:textId="4EB71A03" w:rsidR="00FD218F" w:rsidRPr="00B20428" w:rsidRDefault="001216E8" w:rsidP="004D24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24E3C678" w14:textId="398E1C64" w:rsidR="001F00C5" w:rsidRDefault="001F00C5" w:rsidP="001F00C5">
      <w:pPr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096B42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proofErr w:type="spellEnd"/>
      <w:proofErr w:type="gramEnd"/>
      <w:r w:rsidR="00516F5D">
        <w:rPr>
          <w:rFonts w:ascii="Times New Roman" w:hAnsi="Times New Roman" w:cs="Times New Roman"/>
          <w:sz w:val="20"/>
          <w:szCs w:val="24"/>
        </w:rPr>
        <w:t xml:space="preserve"> </w:t>
      </w:r>
      <w:r w:rsidRPr="00096B42">
        <w:rPr>
          <w:rFonts w:ascii="Times New Roman" w:hAnsi="Times New Roman" w:cs="Times New Roman"/>
          <w:sz w:val="20"/>
          <w:szCs w:val="24"/>
        </w:rPr>
        <w:t xml:space="preserve">all </w:t>
      </w:r>
      <w:r w:rsidR="00CE2360">
        <w:rPr>
          <w:rFonts w:ascii="Times New Roman" w:hAnsi="Times New Roman" w:cs="Times New Roman"/>
          <w:sz w:val="20"/>
          <w:szCs w:val="24"/>
        </w:rPr>
        <w:t>i</w:t>
      </w:r>
      <w:r>
        <w:rPr>
          <w:rFonts w:ascii="Times New Roman" w:hAnsi="Times New Roman" w:cs="Times New Roman"/>
          <w:sz w:val="20"/>
          <w:szCs w:val="24"/>
        </w:rPr>
        <w:t xml:space="preserve">solates </w:t>
      </w:r>
      <w:r w:rsidRPr="00096B42">
        <w:rPr>
          <w:rFonts w:ascii="Times New Roman" w:hAnsi="Times New Roman" w:cs="Times New Roman"/>
          <w:sz w:val="20"/>
          <w:szCs w:val="24"/>
        </w:rPr>
        <w:t xml:space="preserve">were identified as members of </w:t>
      </w:r>
      <w:r>
        <w:rPr>
          <w:rFonts w:ascii="Times New Roman" w:hAnsi="Times New Roman" w:cs="Times New Roman"/>
          <w:sz w:val="20"/>
          <w:szCs w:val="24"/>
        </w:rPr>
        <w:t>AAvV</w:t>
      </w:r>
      <w:r w:rsidRPr="00096B42">
        <w:rPr>
          <w:rFonts w:ascii="Times New Roman" w:hAnsi="Times New Roman" w:cs="Times New Roman"/>
          <w:sz w:val="20"/>
          <w:szCs w:val="24"/>
        </w:rPr>
        <w:t xml:space="preserve">-1 </w:t>
      </w:r>
      <w:r>
        <w:rPr>
          <w:rFonts w:ascii="Times New Roman" w:hAnsi="Times New Roman" w:cs="Times New Roman"/>
          <w:sz w:val="20"/>
          <w:szCs w:val="24"/>
        </w:rPr>
        <w:t>with</w:t>
      </w:r>
      <w:r w:rsidRPr="00096B42">
        <w:rPr>
          <w:rFonts w:ascii="Times New Roman" w:hAnsi="Times New Roman" w:cs="Times New Roman"/>
          <w:sz w:val="20"/>
          <w:szCs w:val="24"/>
        </w:rPr>
        <w:t xml:space="preserve"> next-generations sequencing</w:t>
      </w:r>
      <w:r>
        <w:rPr>
          <w:rFonts w:ascii="Times New Roman" w:hAnsi="Times New Roman" w:cs="Times New Roman"/>
          <w:sz w:val="20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4"/>
        </w:rPr>
        <w:t>Mi</w:t>
      </w:r>
      <w:r w:rsidR="00075AB9">
        <w:rPr>
          <w:rFonts w:ascii="Times New Roman" w:hAnsi="Times New Roman" w:cs="Times New Roman"/>
          <w:sz w:val="20"/>
          <w:szCs w:val="24"/>
        </w:rPr>
        <w:t>S</w:t>
      </w:r>
      <w:r>
        <w:rPr>
          <w:rFonts w:ascii="Times New Roman" w:hAnsi="Times New Roman" w:cs="Times New Roman"/>
          <w:sz w:val="20"/>
          <w:szCs w:val="24"/>
        </w:rPr>
        <w:t>eq</w:t>
      </w:r>
      <w:proofErr w:type="spellEnd"/>
      <w:r>
        <w:rPr>
          <w:rFonts w:ascii="Times New Roman" w:hAnsi="Times New Roman" w:cs="Times New Roman"/>
          <w:sz w:val="20"/>
          <w:szCs w:val="24"/>
        </w:rPr>
        <w:t>)</w:t>
      </w:r>
    </w:p>
    <w:p w14:paraId="274CAB88" w14:textId="199F9C28" w:rsidR="00516F5D" w:rsidRPr="00516F5D" w:rsidRDefault="00516F5D" w:rsidP="00516F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5 = MinION run 5, 6 = MinION run 6, 7 = MinION run 7. For further information about MinION </w:t>
      </w:r>
      <w:r w:rsidR="00CA5963">
        <w:rPr>
          <w:rFonts w:ascii="Times New Roman" w:hAnsi="Times New Roman" w:cs="Times New Roman"/>
          <w:sz w:val="20"/>
          <w:szCs w:val="24"/>
        </w:rPr>
        <w:t xml:space="preserve">sequencing </w:t>
      </w:r>
      <w:r>
        <w:rPr>
          <w:rFonts w:ascii="Times New Roman" w:hAnsi="Times New Roman" w:cs="Times New Roman"/>
          <w:sz w:val="20"/>
          <w:szCs w:val="24"/>
        </w:rPr>
        <w:t>run</w:t>
      </w:r>
      <w:r w:rsidR="00CA5963">
        <w:rPr>
          <w:rFonts w:ascii="Times New Roman" w:hAnsi="Times New Roman" w:cs="Times New Roman"/>
          <w:sz w:val="20"/>
          <w:szCs w:val="24"/>
        </w:rPr>
        <w:t>s</w:t>
      </w:r>
      <w:r w:rsidR="00EE588C">
        <w:rPr>
          <w:rFonts w:ascii="Times New Roman" w:hAnsi="Times New Roman" w:cs="Times New Roman"/>
          <w:sz w:val="20"/>
          <w:szCs w:val="24"/>
        </w:rPr>
        <w:t>, see</w:t>
      </w:r>
      <w:r>
        <w:rPr>
          <w:rFonts w:ascii="Times New Roman" w:hAnsi="Times New Roman" w:cs="Times New Roman"/>
          <w:sz w:val="20"/>
          <w:szCs w:val="24"/>
        </w:rPr>
        <w:t xml:space="preserve"> Table S3. </w:t>
      </w:r>
    </w:p>
    <w:p w14:paraId="09DCD26F" w14:textId="6E6430FA" w:rsidR="001F00C5" w:rsidRDefault="001F00C5" w:rsidP="00F131B9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br w:type="page"/>
      </w:r>
    </w:p>
    <w:p w14:paraId="14E81C26" w14:textId="1C78245D" w:rsidR="008634B7" w:rsidRPr="00136C27" w:rsidRDefault="008634B7" w:rsidP="008634B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36C2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ble S3.</w:t>
      </w:r>
      <w:r w:rsidRPr="00136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tail of MinION sequencing </w:t>
      </w:r>
      <w:r w:rsidR="00DD59BA" w:rsidRPr="00136C27">
        <w:rPr>
          <w:rFonts w:ascii="Times New Roman" w:eastAsia="Times New Roman" w:hAnsi="Times New Roman" w:cs="Times New Roman"/>
          <w:color w:val="000000"/>
          <w:sz w:val="24"/>
          <w:szCs w:val="24"/>
        </w:rPr>
        <w:t>run</w:t>
      </w:r>
      <w:r w:rsidR="00927F9A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8"/>
        <w:gridCol w:w="3873"/>
        <w:gridCol w:w="1711"/>
        <w:gridCol w:w="1970"/>
        <w:gridCol w:w="1274"/>
      </w:tblGrid>
      <w:tr w:rsidR="005C2F1B" w:rsidRPr="00136C27" w14:paraId="1F6C306C" w14:textId="55ED8D2B" w:rsidTr="005C2F1B">
        <w:trPr>
          <w:trHeight w:val="130"/>
          <w:jc w:val="center"/>
        </w:trPr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5499B866" w14:textId="518A3146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un</w:t>
            </w:r>
          </w:p>
        </w:tc>
        <w:tc>
          <w:tcPr>
            <w:tcW w:w="3873" w:type="dxa"/>
            <w:tcBorders>
              <w:top w:val="single" w:sz="4" w:space="0" w:color="auto"/>
              <w:bottom w:val="single" w:sz="4" w:space="0" w:color="auto"/>
            </w:tcBorders>
          </w:tcPr>
          <w:p w14:paraId="5504ECB7" w14:textId="3D1D44CC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scription of MinION sequencing run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62101014" w14:textId="412FD993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ample type 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6B9C456C" w14:textId="4038E759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quencing run tim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652033B2" w14:textId="3D913115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reads</w:t>
            </w:r>
          </w:p>
        </w:tc>
      </w:tr>
      <w:tr w:rsidR="005C2F1B" w:rsidRPr="00136C27" w14:paraId="5EDBCFEB" w14:textId="77777777" w:rsidTr="005C2F1B">
        <w:trPr>
          <w:trHeight w:val="266"/>
          <w:jc w:val="center"/>
        </w:trPr>
        <w:tc>
          <w:tcPr>
            <w:tcW w:w="748" w:type="dxa"/>
            <w:tcBorders>
              <w:top w:val="single" w:sz="4" w:space="0" w:color="auto"/>
              <w:bottom w:val="nil"/>
            </w:tcBorders>
          </w:tcPr>
          <w:p w14:paraId="7E76F7D1" w14:textId="6B641EF6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73" w:type="dxa"/>
            <w:tcBorders>
              <w:top w:val="single" w:sz="4" w:space="0" w:color="auto"/>
              <w:bottom w:val="nil"/>
            </w:tcBorders>
          </w:tcPr>
          <w:p w14:paraId="1906D24D" w14:textId="457CDE95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Sot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al dilution</w:t>
            </w:r>
          </w:p>
          <w:p w14:paraId="350E0B1B" w14:textId="2C729589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1)</w:t>
            </w: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</w:tcPr>
          <w:p w14:paraId="19A8269B" w14:textId="77CEAD9E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antoic fluid</w:t>
            </w:r>
          </w:p>
        </w:tc>
        <w:tc>
          <w:tcPr>
            <w:tcW w:w="1970" w:type="dxa"/>
            <w:tcBorders>
              <w:top w:val="single" w:sz="4" w:space="0" w:color="auto"/>
              <w:bottom w:val="nil"/>
            </w:tcBorders>
          </w:tcPr>
          <w:p w14:paraId="76CCE026" w14:textId="1D45CBCD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min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14:paraId="2CC00DBD" w14:textId="6C7A35E2" w:rsidR="005C2F1B" w:rsidRPr="00150F7F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,000</w:t>
            </w:r>
          </w:p>
        </w:tc>
      </w:tr>
      <w:tr w:rsidR="005C2F1B" w:rsidRPr="00136C27" w14:paraId="5F7C6555" w14:textId="77777777" w:rsidTr="005C2F1B">
        <w:trPr>
          <w:trHeight w:val="266"/>
          <w:jc w:val="center"/>
        </w:trPr>
        <w:tc>
          <w:tcPr>
            <w:tcW w:w="748" w:type="dxa"/>
            <w:tcBorders>
              <w:top w:val="nil"/>
            </w:tcBorders>
          </w:tcPr>
          <w:p w14:paraId="05422034" w14:textId="7C6E7C38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73" w:type="dxa"/>
            <w:tcBorders>
              <w:top w:val="nil"/>
            </w:tcBorders>
          </w:tcPr>
          <w:p w14:paraId="54DA1E24" w14:textId="476B4892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Sot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al dilutions</w:t>
            </w:r>
          </w:p>
          <w:p w14:paraId="4EC32E35" w14:textId="42DF635D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2)</w:t>
            </w:r>
          </w:p>
        </w:tc>
        <w:tc>
          <w:tcPr>
            <w:tcW w:w="1711" w:type="dxa"/>
            <w:tcBorders>
              <w:top w:val="nil"/>
            </w:tcBorders>
          </w:tcPr>
          <w:p w14:paraId="70ECAF01" w14:textId="06D662F1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antoic fluid</w:t>
            </w:r>
          </w:p>
        </w:tc>
        <w:tc>
          <w:tcPr>
            <w:tcW w:w="1970" w:type="dxa"/>
            <w:tcBorders>
              <w:top w:val="nil"/>
            </w:tcBorders>
          </w:tcPr>
          <w:p w14:paraId="30D08D02" w14:textId="62DDC573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min</w:t>
            </w:r>
          </w:p>
        </w:tc>
        <w:tc>
          <w:tcPr>
            <w:tcW w:w="1274" w:type="dxa"/>
            <w:tcBorders>
              <w:top w:val="nil"/>
            </w:tcBorders>
          </w:tcPr>
          <w:p w14:paraId="4BBE52D4" w14:textId="77777777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0F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16</w:t>
            </w:r>
          </w:p>
        </w:tc>
      </w:tr>
      <w:tr w:rsidR="005C2F1B" w:rsidRPr="00136C27" w14:paraId="48435CC6" w14:textId="6C556F5D" w:rsidTr="005C2F1B">
        <w:trPr>
          <w:trHeight w:val="122"/>
          <w:jc w:val="center"/>
        </w:trPr>
        <w:tc>
          <w:tcPr>
            <w:tcW w:w="748" w:type="dxa"/>
          </w:tcPr>
          <w:p w14:paraId="678EA6D5" w14:textId="56A47A42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73" w:type="dxa"/>
          </w:tcPr>
          <w:p w14:paraId="06576858" w14:textId="0EF3C247" w:rsidR="005C2F1B" w:rsidRPr="00136C27" w:rsidRDefault="005C2F1B" w:rsidP="005C2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V6; (n = 6)</w:t>
            </w:r>
          </w:p>
        </w:tc>
        <w:tc>
          <w:tcPr>
            <w:tcW w:w="1711" w:type="dxa"/>
          </w:tcPr>
          <w:p w14:paraId="5B5658D5" w14:textId="699E79C9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antoic fluid</w:t>
            </w:r>
          </w:p>
        </w:tc>
        <w:tc>
          <w:tcPr>
            <w:tcW w:w="1970" w:type="dxa"/>
          </w:tcPr>
          <w:p w14:paraId="67D64C9B" w14:textId="4302BE96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min</w:t>
            </w:r>
          </w:p>
        </w:tc>
        <w:tc>
          <w:tcPr>
            <w:tcW w:w="1274" w:type="dxa"/>
          </w:tcPr>
          <w:p w14:paraId="2345CFD8" w14:textId="77777777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,000</w:t>
            </w:r>
          </w:p>
        </w:tc>
      </w:tr>
      <w:tr w:rsidR="005C2F1B" w:rsidRPr="00136C27" w14:paraId="6FEA14FE" w14:textId="62F33E51" w:rsidTr="005C2F1B">
        <w:trPr>
          <w:trHeight w:val="100"/>
          <w:jc w:val="center"/>
        </w:trPr>
        <w:tc>
          <w:tcPr>
            <w:tcW w:w="748" w:type="dxa"/>
          </w:tcPr>
          <w:p w14:paraId="1B7B021E" w14:textId="7EF326F7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73" w:type="dxa"/>
          </w:tcPr>
          <w:p w14:paraId="6291E21C" w14:textId="3870C8F4" w:rsidR="005C2F1B" w:rsidRPr="00136C27" w:rsidRDefault="005C2F1B" w:rsidP="005C2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V33; (n = 33)</w:t>
            </w:r>
          </w:p>
        </w:tc>
        <w:tc>
          <w:tcPr>
            <w:tcW w:w="1711" w:type="dxa"/>
          </w:tcPr>
          <w:p w14:paraId="3E3CF4CD" w14:textId="7FB303BC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antoic fluid</w:t>
            </w:r>
          </w:p>
        </w:tc>
        <w:tc>
          <w:tcPr>
            <w:tcW w:w="1970" w:type="dxa"/>
          </w:tcPr>
          <w:p w14:paraId="33087D9C" w14:textId="1A9AC324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274" w:type="dxa"/>
          </w:tcPr>
          <w:p w14:paraId="67C79D4A" w14:textId="77777777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84,000</w:t>
            </w:r>
          </w:p>
        </w:tc>
      </w:tr>
      <w:tr w:rsidR="005C2F1B" w:rsidRPr="00136C27" w14:paraId="2AE3AA2C" w14:textId="353A82AC" w:rsidTr="005C2F1B">
        <w:trPr>
          <w:trHeight w:val="224"/>
          <w:jc w:val="center"/>
        </w:trPr>
        <w:tc>
          <w:tcPr>
            <w:tcW w:w="748" w:type="dxa"/>
          </w:tcPr>
          <w:p w14:paraId="638985DE" w14:textId="512ACEA3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73" w:type="dxa"/>
          </w:tcPr>
          <w:p w14:paraId="2C0CC47B" w14:textId="15A6141F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Clinical swab samples (n = 9)</w:t>
            </w:r>
          </w:p>
        </w:tc>
        <w:tc>
          <w:tcPr>
            <w:tcW w:w="1711" w:type="dxa"/>
          </w:tcPr>
          <w:p w14:paraId="58BB6DB6" w14:textId="1C9B944B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b material</w:t>
            </w:r>
          </w:p>
        </w:tc>
        <w:tc>
          <w:tcPr>
            <w:tcW w:w="1970" w:type="dxa"/>
          </w:tcPr>
          <w:p w14:paraId="56B1C2D5" w14:textId="43882334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274" w:type="dxa"/>
          </w:tcPr>
          <w:p w14:paraId="7C8C3BEB" w14:textId="31DB5155" w:rsidR="005C2F1B" w:rsidRPr="00136C27" w:rsidRDefault="005C2F1B" w:rsidP="00AB1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,000</w:t>
            </w:r>
          </w:p>
        </w:tc>
      </w:tr>
      <w:tr w:rsidR="005C2F1B" w:rsidRPr="00136C27" w14:paraId="64A7A753" w14:textId="2C3371B3" w:rsidTr="005C2F1B">
        <w:trPr>
          <w:trHeight w:val="132"/>
          <w:jc w:val="center"/>
        </w:trPr>
        <w:tc>
          <w:tcPr>
            <w:tcW w:w="748" w:type="dxa"/>
          </w:tcPr>
          <w:p w14:paraId="3F983C63" w14:textId="72461542" w:rsidR="005C2F1B" w:rsidRPr="00136C27" w:rsidRDefault="005C2F1B" w:rsidP="005C2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73" w:type="dxa"/>
          </w:tcPr>
          <w:p w14:paraId="687097EA" w14:textId="61261BF9" w:rsidR="005C2F1B" w:rsidRPr="00136C27" w:rsidRDefault="005C2F1B" w:rsidP="005C2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Clinical swab samples (n = 4)</w:t>
            </w:r>
          </w:p>
        </w:tc>
        <w:tc>
          <w:tcPr>
            <w:tcW w:w="1711" w:type="dxa"/>
          </w:tcPr>
          <w:p w14:paraId="4D30E775" w14:textId="5248AE1C" w:rsidR="005C2F1B" w:rsidRPr="00136C27" w:rsidRDefault="005C2F1B" w:rsidP="005C2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b material</w:t>
            </w:r>
          </w:p>
        </w:tc>
        <w:tc>
          <w:tcPr>
            <w:tcW w:w="1970" w:type="dxa"/>
          </w:tcPr>
          <w:p w14:paraId="618EE35D" w14:textId="3FB5014A" w:rsidR="005C2F1B" w:rsidRPr="00136C27" w:rsidRDefault="00375D6D" w:rsidP="005C2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C2F1B"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C2F1B"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274" w:type="dxa"/>
          </w:tcPr>
          <w:p w14:paraId="41B555C1" w14:textId="5972F072" w:rsidR="005C2F1B" w:rsidRPr="00136C27" w:rsidRDefault="005C2F1B" w:rsidP="005C2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,000</w:t>
            </w:r>
          </w:p>
        </w:tc>
      </w:tr>
      <w:tr w:rsidR="005C2F1B" w:rsidRPr="00136C27" w14:paraId="4C0456D8" w14:textId="58CDF862" w:rsidTr="005C2F1B">
        <w:trPr>
          <w:trHeight w:val="266"/>
          <w:jc w:val="center"/>
        </w:trPr>
        <w:tc>
          <w:tcPr>
            <w:tcW w:w="748" w:type="dxa"/>
          </w:tcPr>
          <w:p w14:paraId="28FB8902" w14:textId="05AA8136" w:rsidR="005C2F1B" w:rsidRPr="00136C27" w:rsidRDefault="005C2F1B" w:rsidP="005C2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73" w:type="dxa"/>
          </w:tcPr>
          <w:p w14:paraId="1F24D7E8" w14:textId="36CC92BD" w:rsidR="005C2F1B" w:rsidRPr="00136C27" w:rsidRDefault="005C2F1B" w:rsidP="005C2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Clinical swab samples (n = 2)</w:t>
            </w:r>
          </w:p>
        </w:tc>
        <w:tc>
          <w:tcPr>
            <w:tcW w:w="1711" w:type="dxa"/>
          </w:tcPr>
          <w:p w14:paraId="06DC57EE" w14:textId="494C5412" w:rsidR="005C2F1B" w:rsidRPr="00136C27" w:rsidRDefault="005C2F1B" w:rsidP="005C2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7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b material</w:t>
            </w:r>
          </w:p>
        </w:tc>
        <w:tc>
          <w:tcPr>
            <w:tcW w:w="1970" w:type="dxa"/>
          </w:tcPr>
          <w:p w14:paraId="1B03FCC0" w14:textId="682C4EEA" w:rsidR="005C2F1B" w:rsidRPr="00136C27" w:rsidRDefault="005C2F1B" w:rsidP="005C2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274" w:type="dxa"/>
          </w:tcPr>
          <w:p w14:paraId="0304036E" w14:textId="09F6AA89" w:rsidR="005C2F1B" w:rsidRPr="00136C27" w:rsidRDefault="005C2F1B" w:rsidP="005C2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,000</w:t>
            </w:r>
            <w:bookmarkStart w:id="0" w:name="_GoBack"/>
            <w:bookmarkEnd w:id="0"/>
          </w:p>
        </w:tc>
      </w:tr>
    </w:tbl>
    <w:p w14:paraId="5D848C0A" w14:textId="5EBBBA67" w:rsidR="008634B7" w:rsidRPr="00375D6D" w:rsidRDefault="008634B7" w:rsidP="008634B7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75D6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CB246C" w:rsidRPr="00375D6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Amplicons </w:t>
      </w:r>
      <w:r w:rsidR="007921CD" w:rsidRPr="00375D6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btained from clinical samples </w:t>
      </w:r>
      <w:proofErr w:type="gramStart"/>
      <w:r w:rsidR="00CB246C" w:rsidRPr="00375D6D">
        <w:rPr>
          <w:rFonts w:ascii="Times New Roman" w:eastAsia="Times New Roman" w:hAnsi="Times New Roman" w:cs="Times New Roman"/>
          <w:color w:val="000000"/>
          <w:sz w:val="20"/>
          <w:szCs w:val="20"/>
        </w:rPr>
        <w:t>were pooled</w:t>
      </w:r>
      <w:proofErr w:type="gramEnd"/>
      <w:r w:rsidR="00CB246C" w:rsidRPr="00375D6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ogether based on the variation in their concentration </w:t>
      </w:r>
    </w:p>
    <w:p w14:paraId="07E8F025" w14:textId="6948ADC5" w:rsidR="008634B7" w:rsidRDefault="008634B7" w:rsidP="00F131B9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sectPr w:rsidR="008634B7" w:rsidSect="00EA0C48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9C0237" w14:textId="77777777" w:rsidR="005B573E" w:rsidRDefault="005B573E" w:rsidP="00564DAB">
      <w:pPr>
        <w:spacing w:after="0" w:line="240" w:lineRule="auto"/>
      </w:pPr>
      <w:r>
        <w:separator/>
      </w:r>
    </w:p>
  </w:endnote>
  <w:endnote w:type="continuationSeparator" w:id="0">
    <w:p w14:paraId="097EBCB6" w14:textId="77777777" w:rsidR="005B573E" w:rsidRDefault="005B573E" w:rsidP="00564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50481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96F0E6" w14:textId="3A21F61A" w:rsidR="00EA0C48" w:rsidRDefault="00EA0C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5C8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86DE096" w14:textId="77777777" w:rsidR="00EA0C48" w:rsidRDefault="00EA0C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D6A3CB" w14:textId="77777777" w:rsidR="005B573E" w:rsidRDefault="005B573E" w:rsidP="00564DAB">
      <w:pPr>
        <w:spacing w:after="0" w:line="240" w:lineRule="auto"/>
      </w:pPr>
      <w:r>
        <w:separator/>
      </w:r>
    </w:p>
  </w:footnote>
  <w:footnote w:type="continuationSeparator" w:id="0">
    <w:p w14:paraId="2D807D78" w14:textId="77777777" w:rsidR="005B573E" w:rsidRDefault="005B573E" w:rsidP="00564D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A60D5"/>
    <w:multiLevelType w:val="hybridMultilevel"/>
    <w:tmpl w:val="2CEE151C"/>
    <w:lvl w:ilvl="0" w:tplc="31A849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BC621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DFCA9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A6854E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6324D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8683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38D7A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F3E5A3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FF224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4F7543"/>
    <w:multiLevelType w:val="hybridMultilevel"/>
    <w:tmpl w:val="9B849740"/>
    <w:lvl w:ilvl="0" w:tplc="10EEFBF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860180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EAC6C4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A035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84890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62A88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5D45CE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CA8751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C251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550B10"/>
    <w:multiLevelType w:val="hybridMultilevel"/>
    <w:tmpl w:val="4F8AEB78"/>
    <w:lvl w:ilvl="0" w:tplc="1318D26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FB4389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E4CEF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94387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E2A9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32DF4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92C52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EE45E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5A02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88386A"/>
    <w:multiLevelType w:val="hybridMultilevel"/>
    <w:tmpl w:val="0778F364"/>
    <w:lvl w:ilvl="0" w:tplc="D104222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2AE83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D44E9C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1964B2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ECA4E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C404D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C40D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79816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2427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E3E"/>
    <w:rsid w:val="000007AC"/>
    <w:rsid w:val="000017EC"/>
    <w:rsid w:val="000023DB"/>
    <w:rsid w:val="00012A05"/>
    <w:rsid w:val="00015730"/>
    <w:rsid w:val="000237CC"/>
    <w:rsid w:val="0002521C"/>
    <w:rsid w:val="00030B4F"/>
    <w:rsid w:val="0003567C"/>
    <w:rsid w:val="00044C9B"/>
    <w:rsid w:val="00046CAD"/>
    <w:rsid w:val="000671D1"/>
    <w:rsid w:val="00070891"/>
    <w:rsid w:val="00071675"/>
    <w:rsid w:val="00075AB9"/>
    <w:rsid w:val="00086D99"/>
    <w:rsid w:val="00090D48"/>
    <w:rsid w:val="000916BA"/>
    <w:rsid w:val="00091AB5"/>
    <w:rsid w:val="0009758C"/>
    <w:rsid w:val="000B22A6"/>
    <w:rsid w:val="000B3313"/>
    <w:rsid w:val="000B5CED"/>
    <w:rsid w:val="000B6894"/>
    <w:rsid w:val="000C167D"/>
    <w:rsid w:val="000C765F"/>
    <w:rsid w:val="000D2D87"/>
    <w:rsid w:val="000D5EF9"/>
    <w:rsid w:val="000D7253"/>
    <w:rsid w:val="000E044D"/>
    <w:rsid w:val="000E5DDF"/>
    <w:rsid w:val="001068B5"/>
    <w:rsid w:val="00112F53"/>
    <w:rsid w:val="001216E8"/>
    <w:rsid w:val="00124E36"/>
    <w:rsid w:val="0012698F"/>
    <w:rsid w:val="001301A8"/>
    <w:rsid w:val="001360DB"/>
    <w:rsid w:val="00136998"/>
    <w:rsid w:val="00136C27"/>
    <w:rsid w:val="00143A55"/>
    <w:rsid w:val="00144A98"/>
    <w:rsid w:val="00146647"/>
    <w:rsid w:val="001468AB"/>
    <w:rsid w:val="00146A96"/>
    <w:rsid w:val="00150F7F"/>
    <w:rsid w:val="001523CE"/>
    <w:rsid w:val="00155848"/>
    <w:rsid w:val="0015590D"/>
    <w:rsid w:val="001638C1"/>
    <w:rsid w:val="00163F29"/>
    <w:rsid w:val="00171F13"/>
    <w:rsid w:val="00183166"/>
    <w:rsid w:val="0018691F"/>
    <w:rsid w:val="00190ABC"/>
    <w:rsid w:val="00197624"/>
    <w:rsid w:val="001A70B9"/>
    <w:rsid w:val="001B5BBA"/>
    <w:rsid w:val="001C2F2C"/>
    <w:rsid w:val="001C3A7F"/>
    <w:rsid w:val="001C5CB9"/>
    <w:rsid w:val="001D54F1"/>
    <w:rsid w:val="001D66CB"/>
    <w:rsid w:val="001D6C3E"/>
    <w:rsid w:val="001D7886"/>
    <w:rsid w:val="001E12F5"/>
    <w:rsid w:val="001F00C5"/>
    <w:rsid w:val="001F0647"/>
    <w:rsid w:val="001F15A5"/>
    <w:rsid w:val="00221579"/>
    <w:rsid w:val="0022451C"/>
    <w:rsid w:val="00225434"/>
    <w:rsid w:val="002400EF"/>
    <w:rsid w:val="00246B2B"/>
    <w:rsid w:val="00253011"/>
    <w:rsid w:val="00263581"/>
    <w:rsid w:val="00263CAA"/>
    <w:rsid w:val="002651CC"/>
    <w:rsid w:val="0027152D"/>
    <w:rsid w:val="002767C2"/>
    <w:rsid w:val="0028657F"/>
    <w:rsid w:val="0029096E"/>
    <w:rsid w:val="0029773F"/>
    <w:rsid w:val="002B0BFA"/>
    <w:rsid w:val="002B6D25"/>
    <w:rsid w:val="002C0F51"/>
    <w:rsid w:val="002C1E44"/>
    <w:rsid w:val="002C4D87"/>
    <w:rsid w:val="002D0131"/>
    <w:rsid w:val="002D1682"/>
    <w:rsid w:val="002D315C"/>
    <w:rsid w:val="002D34AE"/>
    <w:rsid w:val="002D6201"/>
    <w:rsid w:val="002D7D44"/>
    <w:rsid w:val="002E4A49"/>
    <w:rsid w:val="002E5B94"/>
    <w:rsid w:val="002E5F7C"/>
    <w:rsid w:val="002F3391"/>
    <w:rsid w:val="003109CF"/>
    <w:rsid w:val="00311D89"/>
    <w:rsid w:val="0032786B"/>
    <w:rsid w:val="003279D1"/>
    <w:rsid w:val="00335727"/>
    <w:rsid w:val="0035511F"/>
    <w:rsid w:val="00356C8E"/>
    <w:rsid w:val="00361EDA"/>
    <w:rsid w:val="00366427"/>
    <w:rsid w:val="00372ACC"/>
    <w:rsid w:val="0037434C"/>
    <w:rsid w:val="0037594A"/>
    <w:rsid w:val="00375D6D"/>
    <w:rsid w:val="00385541"/>
    <w:rsid w:val="0038704E"/>
    <w:rsid w:val="003874C1"/>
    <w:rsid w:val="00397A8C"/>
    <w:rsid w:val="003A5590"/>
    <w:rsid w:val="003B06A4"/>
    <w:rsid w:val="003C5816"/>
    <w:rsid w:val="003D2869"/>
    <w:rsid w:val="003D7A10"/>
    <w:rsid w:val="003E1E4D"/>
    <w:rsid w:val="003E7CC1"/>
    <w:rsid w:val="003F1CFE"/>
    <w:rsid w:val="003F518D"/>
    <w:rsid w:val="00400BAA"/>
    <w:rsid w:val="0040116D"/>
    <w:rsid w:val="00411B6B"/>
    <w:rsid w:val="00413DC9"/>
    <w:rsid w:val="00416324"/>
    <w:rsid w:val="00416C0D"/>
    <w:rsid w:val="004221F8"/>
    <w:rsid w:val="0042525E"/>
    <w:rsid w:val="004279CC"/>
    <w:rsid w:val="00433F24"/>
    <w:rsid w:val="00445746"/>
    <w:rsid w:val="00445F03"/>
    <w:rsid w:val="004529FF"/>
    <w:rsid w:val="00470E72"/>
    <w:rsid w:val="0047374F"/>
    <w:rsid w:val="00475C05"/>
    <w:rsid w:val="00481FC4"/>
    <w:rsid w:val="00482AFF"/>
    <w:rsid w:val="00485411"/>
    <w:rsid w:val="00493051"/>
    <w:rsid w:val="004A758D"/>
    <w:rsid w:val="004B14F1"/>
    <w:rsid w:val="004C172A"/>
    <w:rsid w:val="004C5F4A"/>
    <w:rsid w:val="004D24E2"/>
    <w:rsid w:val="004D4F5B"/>
    <w:rsid w:val="004E11C6"/>
    <w:rsid w:val="004E1B31"/>
    <w:rsid w:val="004E2956"/>
    <w:rsid w:val="004E5DEE"/>
    <w:rsid w:val="004F2C0D"/>
    <w:rsid w:val="004F5973"/>
    <w:rsid w:val="004F70AF"/>
    <w:rsid w:val="004F7D80"/>
    <w:rsid w:val="005036CD"/>
    <w:rsid w:val="0050408C"/>
    <w:rsid w:val="005101B8"/>
    <w:rsid w:val="00510583"/>
    <w:rsid w:val="005136BD"/>
    <w:rsid w:val="00515175"/>
    <w:rsid w:val="00516F5D"/>
    <w:rsid w:val="00521E69"/>
    <w:rsid w:val="00525129"/>
    <w:rsid w:val="005253B4"/>
    <w:rsid w:val="00533231"/>
    <w:rsid w:val="00542785"/>
    <w:rsid w:val="005437E9"/>
    <w:rsid w:val="00544698"/>
    <w:rsid w:val="00544A7C"/>
    <w:rsid w:val="00544E44"/>
    <w:rsid w:val="005527C5"/>
    <w:rsid w:val="00560F5F"/>
    <w:rsid w:val="00561595"/>
    <w:rsid w:val="005617F2"/>
    <w:rsid w:val="00564190"/>
    <w:rsid w:val="00564DAB"/>
    <w:rsid w:val="005654C4"/>
    <w:rsid w:val="00566551"/>
    <w:rsid w:val="00566B88"/>
    <w:rsid w:val="00567EFE"/>
    <w:rsid w:val="00581634"/>
    <w:rsid w:val="00586F3A"/>
    <w:rsid w:val="00593118"/>
    <w:rsid w:val="005A2160"/>
    <w:rsid w:val="005A27FA"/>
    <w:rsid w:val="005A4155"/>
    <w:rsid w:val="005A7344"/>
    <w:rsid w:val="005A7551"/>
    <w:rsid w:val="005B1639"/>
    <w:rsid w:val="005B573E"/>
    <w:rsid w:val="005B7CDD"/>
    <w:rsid w:val="005C2F1B"/>
    <w:rsid w:val="005D48FB"/>
    <w:rsid w:val="005E62CC"/>
    <w:rsid w:val="005F4FDB"/>
    <w:rsid w:val="005F68BF"/>
    <w:rsid w:val="005F6C58"/>
    <w:rsid w:val="00600AC7"/>
    <w:rsid w:val="00600D0E"/>
    <w:rsid w:val="0060469E"/>
    <w:rsid w:val="00613E3E"/>
    <w:rsid w:val="00622AE6"/>
    <w:rsid w:val="00627B12"/>
    <w:rsid w:val="00631D72"/>
    <w:rsid w:val="00634D7E"/>
    <w:rsid w:val="00635810"/>
    <w:rsid w:val="00635BF1"/>
    <w:rsid w:val="006361EF"/>
    <w:rsid w:val="00636A51"/>
    <w:rsid w:val="00642DE1"/>
    <w:rsid w:val="00645B76"/>
    <w:rsid w:val="006503AB"/>
    <w:rsid w:val="00652E81"/>
    <w:rsid w:val="00653262"/>
    <w:rsid w:val="0065378D"/>
    <w:rsid w:val="006558D5"/>
    <w:rsid w:val="00663B7A"/>
    <w:rsid w:val="0066720B"/>
    <w:rsid w:val="006A2943"/>
    <w:rsid w:val="006A4B1E"/>
    <w:rsid w:val="006A6CA1"/>
    <w:rsid w:val="006B03AC"/>
    <w:rsid w:val="006B0665"/>
    <w:rsid w:val="006B305D"/>
    <w:rsid w:val="006B5331"/>
    <w:rsid w:val="006B6981"/>
    <w:rsid w:val="006C42EE"/>
    <w:rsid w:val="006F2E25"/>
    <w:rsid w:val="006F536B"/>
    <w:rsid w:val="006F6BD2"/>
    <w:rsid w:val="00700EDA"/>
    <w:rsid w:val="00704620"/>
    <w:rsid w:val="00704DD5"/>
    <w:rsid w:val="007079A1"/>
    <w:rsid w:val="007221E5"/>
    <w:rsid w:val="00727C12"/>
    <w:rsid w:val="00732D39"/>
    <w:rsid w:val="00741A8A"/>
    <w:rsid w:val="007439C3"/>
    <w:rsid w:val="00743F5B"/>
    <w:rsid w:val="007440A3"/>
    <w:rsid w:val="00746A2F"/>
    <w:rsid w:val="00751EF3"/>
    <w:rsid w:val="00767295"/>
    <w:rsid w:val="007675A8"/>
    <w:rsid w:val="007921CD"/>
    <w:rsid w:val="00796BB0"/>
    <w:rsid w:val="007A25EF"/>
    <w:rsid w:val="007A5595"/>
    <w:rsid w:val="007B103E"/>
    <w:rsid w:val="007B233D"/>
    <w:rsid w:val="007B2711"/>
    <w:rsid w:val="007B2E46"/>
    <w:rsid w:val="007B36E7"/>
    <w:rsid w:val="007B5E7C"/>
    <w:rsid w:val="007B677A"/>
    <w:rsid w:val="007C5E22"/>
    <w:rsid w:val="007C76F3"/>
    <w:rsid w:val="007D3782"/>
    <w:rsid w:val="007E57AE"/>
    <w:rsid w:val="007E5C89"/>
    <w:rsid w:val="007E7EFC"/>
    <w:rsid w:val="007F3479"/>
    <w:rsid w:val="007F3E16"/>
    <w:rsid w:val="007F5A41"/>
    <w:rsid w:val="0081033A"/>
    <w:rsid w:val="00815D76"/>
    <w:rsid w:val="00822659"/>
    <w:rsid w:val="0082544F"/>
    <w:rsid w:val="00825C56"/>
    <w:rsid w:val="00833405"/>
    <w:rsid w:val="0084584A"/>
    <w:rsid w:val="00847CC0"/>
    <w:rsid w:val="00853207"/>
    <w:rsid w:val="00853AF6"/>
    <w:rsid w:val="0085753F"/>
    <w:rsid w:val="008634B7"/>
    <w:rsid w:val="00873939"/>
    <w:rsid w:val="00876C6B"/>
    <w:rsid w:val="00881F84"/>
    <w:rsid w:val="008B1767"/>
    <w:rsid w:val="008B186B"/>
    <w:rsid w:val="008B3948"/>
    <w:rsid w:val="008D47DE"/>
    <w:rsid w:val="008D6D0F"/>
    <w:rsid w:val="008D7A42"/>
    <w:rsid w:val="008E2D90"/>
    <w:rsid w:val="008E48C7"/>
    <w:rsid w:val="008E4F55"/>
    <w:rsid w:val="008F1995"/>
    <w:rsid w:val="008F2D8C"/>
    <w:rsid w:val="008F7A38"/>
    <w:rsid w:val="009050F4"/>
    <w:rsid w:val="00910F67"/>
    <w:rsid w:val="009141DD"/>
    <w:rsid w:val="00914FBF"/>
    <w:rsid w:val="0092055E"/>
    <w:rsid w:val="00920C08"/>
    <w:rsid w:val="009220F3"/>
    <w:rsid w:val="009248A7"/>
    <w:rsid w:val="00927F9A"/>
    <w:rsid w:val="009319C1"/>
    <w:rsid w:val="009369AA"/>
    <w:rsid w:val="00937ACE"/>
    <w:rsid w:val="0094518C"/>
    <w:rsid w:val="009463E9"/>
    <w:rsid w:val="009533C5"/>
    <w:rsid w:val="00962B7E"/>
    <w:rsid w:val="0096742C"/>
    <w:rsid w:val="00967D82"/>
    <w:rsid w:val="00973CE7"/>
    <w:rsid w:val="00974689"/>
    <w:rsid w:val="009806D3"/>
    <w:rsid w:val="009863F9"/>
    <w:rsid w:val="009964AE"/>
    <w:rsid w:val="009A637B"/>
    <w:rsid w:val="009B2329"/>
    <w:rsid w:val="009B32BF"/>
    <w:rsid w:val="009C6397"/>
    <w:rsid w:val="009D20C0"/>
    <w:rsid w:val="009E5F18"/>
    <w:rsid w:val="009F3B93"/>
    <w:rsid w:val="00A05474"/>
    <w:rsid w:val="00A0618F"/>
    <w:rsid w:val="00A11779"/>
    <w:rsid w:val="00A27D74"/>
    <w:rsid w:val="00A34FB0"/>
    <w:rsid w:val="00A364FE"/>
    <w:rsid w:val="00A41568"/>
    <w:rsid w:val="00A54B9B"/>
    <w:rsid w:val="00A562F8"/>
    <w:rsid w:val="00A61616"/>
    <w:rsid w:val="00A62992"/>
    <w:rsid w:val="00A63356"/>
    <w:rsid w:val="00A638F2"/>
    <w:rsid w:val="00A63D80"/>
    <w:rsid w:val="00A65C49"/>
    <w:rsid w:val="00A7308C"/>
    <w:rsid w:val="00A75360"/>
    <w:rsid w:val="00A7540A"/>
    <w:rsid w:val="00A8328D"/>
    <w:rsid w:val="00A87E6C"/>
    <w:rsid w:val="00A90666"/>
    <w:rsid w:val="00A92801"/>
    <w:rsid w:val="00A977C6"/>
    <w:rsid w:val="00AA0E18"/>
    <w:rsid w:val="00AA1A12"/>
    <w:rsid w:val="00AA3941"/>
    <w:rsid w:val="00AA6FCD"/>
    <w:rsid w:val="00AA78EF"/>
    <w:rsid w:val="00AB1C0E"/>
    <w:rsid w:val="00AB56C5"/>
    <w:rsid w:val="00AC59EE"/>
    <w:rsid w:val="00AC5A72"/>
    <w:rsid w:val="00AD1072"/>
    <w:rsid w:val="00AD674C"/>
    <w:rsid w:val="00AD751E"/>
    <w:rsid w:val="00AE6B22"/>
    <w:rsid w:val="00B00CD8"/>
    <w:rsid w:val="00B05777"/>
    <w:rsid w:val="00B1262E"/>
    <w:rsid w:val="00B12674"/>
    <w:rsid w:val="00B17D8E"/>
    <w:rsid w:val="00B201C7"/>
    <w:rsid w:val="00B2054C"/>
    <w:rsid w:val="00B208B2"/>
    <w:rsid w:val="00B24B3B"/>
    <w:rsid w:val="00B3013D"/>
    <w:rsid w:val="00B301EB"/>
    <w:rsid w:val="00B41B35"/>
    <w:rsid w:val="00B42D1F"/>
    <w:rsid w:val="00B44F0B"/>
    <w:rsid w:val="00B539A4"/>
    <w:rsid w:val="00B674BE"/>
    <w:rsid w:val="00B7785D"/>
    <w:rsid w:val="00B82220"/>
    <w:rsid w:val="00B91043"/>
    <w:rsid w:val="00B91B2A"/>
    <w:rsid w:val="00B9245A"/>
    <w:rsid w:val="00B93659"/>
    <w:rsid w:val="00BA1EC6"/>
    <w:rsid w:val="00BA2096"/>
    <w:rsid w:val="00BA4895"/>
    <w:rsid w:val="00BB2F48"/>
    <w:rsid w:val="00BB3E39"/>
    <w:rsid w:val="00BB7C45"/>
    <w:rsid w:val="00BC2909"/>
    <w:rsid w:val="00BC3497"/>
    <w:rsid w:val="00BD61DD"/>
    <w:rsid w:val="00BE7C37"/>
    <w:rsid w:val="00BF05B8"/>
    <w:rsid w:val="00BF6580"/>
    <w:rsid w:val="00C0208B"/>
    <w:rsid w:val="00C0329F"/>
    <w:rsid w:val="00C037EB"/>
    <w:rsid w:val="00C0404C"/>
    <w:rsid w:val="00C10CB1"/>
    <w:rsid w:val="00C12D37"/>
    <w:rsid w:val="00C172E3"/>
    <w:rsid w:val="00C23E7C"/>
    <w:rsid w:val="00C24850"/>
    <w:rsid w:val="00C25F93"/>
    <w:rsid w:val="00C3177A"/>
    <w:rsid w:val="00C35A5E"/>
    <w:rsid w:val="00C41023"/>
    <w:rsid w:val="00C500CC"/>
    <w:rsid w:val="00C5484C"/>
    <w:rsid w:val="00C6798A"/>
    <w:rsid w:val="00C701AA"/>
    <w:rsid w:val="00C73E24"/>
    <w:rsid w:val="00C771CC"/>
    <w:rsid w:val="00C80598"/>
    <w:rsid w:val="00C8131B"/>
    <w:rsid w:val="00C83BC3"/>
    <w:rsid w:val="00C85050"/>
    <w:rsid w:val="00CA405F"/>
    <w:rsid w:val="00CA4558"/>
    <w:rsid w:val="00CA49FC"/>
    <w:rsid w:val="00CA5963"/>
    <w:rsid w:val="00CA7E06"/>
    <w:rsid w:val="00CA7E64"/>
    <w:rsid w:val="00CB246C"/>
    <w:rsid w:val="00CB4160"/>
    <w:rsid w:val="00CC6C0B"/>
    <w:rsid w:val="00CD4665"/>
    <w:rsid w:val="00CE2360"/>
    <w:rsid w:val="00CE2C24"/>
    <w:rsid w:val="00CE2C96"/>
    <w:rsid w:val="00CE4EA2"/>
    <w:rsid w:val="00CF315A"/>
    <w:rsid w:val="00CF326E"/>
    <w:rsid w:val="00CF6ED0"/>
    <w:rsid w:val="00D02D60"/>
    <w:rsid w:val="00D055FC"/>
    <w:rsid w:val="00D1007F"/>
    <w:rsid w:val="00D10A4D"/>
    <w:rsid w:val="00D11461"/>
    <w:rsid w:val="00D15FF9"/>
    <w:rsid w:val="00D2548B"/>
    <w:rsid w:val="00D25F88"/>
    <w:rsid w:val="00D34579"/>
    <w:rsid w:val="00D41B4C"/>
    <w:rsid w:val="00D4271A"/>
    <w:rsid w:val="00D46B27"/>
    <w:rsid w:val="00D63445"/>
    <w:rsid w:val="00D647BD"/>
    <w:rsid w:val="00D67237"/>
    <w:rsid w:val="00D710BE"/>
    <w:rsid w:val="00D752C6"/>
    <w:rsid w:val="00D815A3"/>
    <w:rsid w:val="00D854EC"/>
    <w:rsid w:val="00D877D6"/>
    <w:rsid w:val="00D95707"/>
    <w:rsid w:val="00DA0A90"/>
    <w:rsid w:val="00DA541F"/>
    <w:rsid w:val="00DB7E36"/>
    <w:rsid w:val="00DC5EA6"/>
    <w:rsid w:val="00DD241B"/>
    <w:rsid w:val="00DD46ED"/>
    <w:rsid w:val="00DD59BA"/>
    <w:rsid w:val="00DD61BD"/>
    <w:rsid w:val="00DE2958"/>
    <w:rsid w:val="00DE38AE"/>
    <w:rsid w:val="00DE404A"/>
    <w:rsid w:val="00DF5557"/>
    <w:rsid w:val="00DF7194"/>
    <w:rsid w:val="00E24DAD"/>
    <w:rsid w:val="00E330E8"/>
    <w:rsid w:val="00E364F8"/>
    <w:rsid w:val="00E369E0"/>
    <w:rsid w:val="00E43701"/>
    <w:rsid w:val="00E51C4A"/>
    <w:rsid w:val="00E53453"/>
    <w:rsid w:val="00E534CA"/>
    <w:rsid w:val="00E577CB"/>
    <w:rsid w:val="00E62B97"/>
    <w:rsid w:val="00E70B1D"/>
    <w:rsid w:val="00E740A2"/>
    <w:rsid w:val="00E75DCB"/>
    <w:rsid w:val="00E81813"/>
    <w:rsid w:val="00E8378D"/>
    <w:rsid w:val="00E83FB7"/>
    <w:rsid w:val="00E87282"/>
    <w:rsid w:val="00E96053"/>
    <w:rsid w:val="00E97B34"/>
    <w:rsid w:val="00EA0C48"/>
    <w:rsid w:val="00EA327C"/>
    <w:rsid w:val="00EA5274"/>
    <w:rsid w:val="00EA7C18"/>
    <w:rsid w:val="00EB1E13"/>
    <w:rsid w:val="00EC010E"/>
    <w:rsid w:val="00EC05B2"/>
    <w:rsid w:val="00EC2323"/>
    <w:rsid w:val="00EC3868"/>
    <w:rsid w:val="00ED02FC"/>
    <w:rsid w:val="00ED1A92"/>
    <w:rsid w:val="00ED7385"/>
    <w:rsid w:val="00EE588C"/>
    <w:rsid w:val="00EF5C33"/>
    <w:rsid w:val="00F031B5"/>
    <w:rsid w:val="00F060A2"/>
    <w:rsid w:val="00F0721E"/>
    <w:rsid w:val="00F12F64"/>
    <w:rsid w:val="00F131B9"/>
    <w:rsid w:val="00F1374F"/>
    <w:rsid w:val="00F1467B"/>
    <w:rsid w:val="00F15AA2"/>
    <w:rsid w:val="00F24B72"/>
    <w:rsid w:val="00F32240"/>
    <w:rsid w:val="00F326D3"/>
    <w:rsid w:val="00F3375D"/>
    <w:rsid w:val="00F3510F"/>
    <w:rsid w:val="00F42DA2"/>
    <w:rsid w:val="00F46E33"/>
    <w:rsid w:val="00F5411D"/>
    <w:rsid w:val="00F5426C"/>
    <w:rsid w:val="00F75C85"/>
    <w:rsid w:val="00F8239F"/>
    <w:rsid w:val="00F8339D"/>
    <w:rsid w:val="00F85C34"/>
    <w:rsid w:val="00F87EC2"/>
    <w:rsid w:val="00F94BC1"/>
    <w:rsid w:val="00F95E0D"/>
    <w:rsid w:val="00F97D4F"/>
    <w:rsid w:val="00FA193B"/>
    <w:rsid w:val="00FB155D"/>
    <w:rsid w:val="00FD218F"/>
    <w:rsid w:val="00FE6CB5"/>
    <w:rsid w:val="00FE766C"/>
    <w:rsid w:val="00FF1243"/>
    <w:rsid w:val="00FF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A6D2AB"/>
  <w15:docId w15:val="{D42D0D85-E18E-4E51-98A1-40374F766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5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C34"/>
    <w:rPr>
      <w:rFonts w:ascii="Tahoma" w:hAnsi="Tahoma" w:cs="Tahoma"/>
      <w:sz w:val="16"/>
      <w:szCs w:val="16"/>
    </w:rPr>
  </w:style>
  <w:style w:type="paragraph" w:customStyle="1" w:styleId="para">
    <w:name w:val="para"/>
    <w:basedOn w:val="Normal"/>
    <w:rsid w:val="00F85C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F85C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F85C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F85C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85C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64D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DAB"/>
  </w:style>
  <w:style w:type="paragraph" w:styleId="Footer">
    <w:name w:val="footer"/>
    <w:basedOn w:val="Normal"/>
    <w:link w:val="FooterChar"/>
    <w:uiPriority w:val="99"/>
    <w:unhideWhenUsed/>
    <w:rsid w:val="00564D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DAB"/>
  </w:style>
  <w:style w:type="character" w:styleId="CommentReference">
    <w:name w:val="annotation reference"/>
    <w:basedOn w:val="DefaultParagraphFont"/>
    <w:uiPriority w:val="99"/>
    <w:semiHidden/>
    <w:unhideWhenUsed/>
    <w:rsid w:val="005B16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6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6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6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63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63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A0C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8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6577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5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42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7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263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852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7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437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734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9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3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428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478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4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074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75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8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6105FD-A0C8-4050-8BB7-056AFE499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645</Words>
  <Characters>367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 Office</Company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man Butt</dc:creator>
  <cp:lastModifiedBy>Windows User</cp:lastModifiedBy>
  <cp:revision>29</cp:revision>
  <cp:lastPrinted>2018-06-14T05:32:00Z</cp:lastPrinted>
  <dcterms:created xsi:type="dcterms:W3CDTF">2018-06-09T19:41:00Z</dcterms:created>
  <dcterms:modified xsi:type="dcterms:W3CDTF">2018-09-11T20:01:00Z</dcterms:modified>
</cp:coreProperties>
</file>